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1830"/>
        <w:gridCol w:w="2205"/>
        <w:gridCol w:w="1830"/>
      </w:tblGrid>
      <w:tr w:rsidR="0067219B" w:rsidRPr="0067219B" w14:paraId="623D1334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DF4BF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EBI ID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F2996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Organism part</w:t>
            </w:r>
          </w:p>
        </w:tc>
        <w:tc>
          <w:tcPr>
            <w:tcW w:w="1830" w:type="dxa"/>
          </w:tcPr>
          <w:p w14:paraId="760EB50B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Number of cells</w:t>
            </w:r>
          </w:p>
        </w:tc>
      </w:tr>
      <w:tr w:rsidR="0067219B" w:rsidRPr="0067219B" w14:paraId="510AD07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5275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1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8B42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kidney</w:t>
            </w:r>
          </w:p>
        </w:tc>
        <w:tc>
          <w:tcPr>
            <w:tcW w:w="1830" w:type="dxa"/>
          </w:tcPr>
          <w:p w14:paraId="25B8DCF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8</w:t>
            </w:r>
          </w:p>
        </w:tc>
      </w:tr>
      <w:tr w:rsidR="0067219B" w:rsidRPr="0067219B" w14:paraId="63DDDB77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76BF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1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0129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onchiole, lung, middle lobe of right lung</w:t>
            </w:r>
          </w:p>
        </w:tc>
        <w:tc>
          <w:tcPr>
            <w:tcW w:w="1830" w:type="dxa"/>
          </w:tcPr>
          <w:p w14:paraId="25410C9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76</w:t>
            </w:r>
          </w:p>
        </w:tc>
      </w:tr>
      <w:tr w:rsidR="0067219B" w:rsidRPr="0067219B" w14:paraId="34685E1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3B7C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5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8DD3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3C05168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97588</w:t>
            </w:r>
          </w:p>
        </w:tc>
      </w:tr>
      <w:tr w:rsidR="0067219B" w:rsidRPr="0067219B" w14:paraId="5E74B340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ABFC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B176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</w:t>
            </w:r>
          </w:p>
        </w:tc>
        <w:tc>
          <w:tcPr>
            <w:tcW w:w="1830" w:type="dxa"/>
          </w:tcPr>
          <w:p w14:paraId="2FC25A6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024</w:t>
            </w:r>
          </w:p>
        </w:tc>
      </w:tr>
      <w:tr w:rsidR="0067219B" w:rsidRPr="0067219B" w14:paraId="6869C0F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D840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FA33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east epithelium</w:t>
            </w:r>
          </w:p>
        </w:tc>
        <w:tc>
          <w:tcPr>
            <w:tcW w:w="1830" w:type="dxa"/>
          </w:tcPr>
          <w:p w14:paraId="782C3B74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809</w:t>
            </w:r>
          </w:p>
        </w:tc>
      </w:tr>
      <w:tr w:rsidR="0067219B" w:rsidRPr="0067219B" w14:paraId="4049A88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003E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8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1C5E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synovial membrane, blood, synovial fluid</w:t>
            </w:r>
          </w:p>
        </w:tc>
        <w:tc>
          <w:tcPr>
            <w:tcW w:w="1830" w:type="dxa"/>
          </w:tcPr>
          <w:p w14:paraId="59BA0AE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7035</w:t>
            </w:r>
          </w:p>
        </w:tc>
      </w:tr>
      <w:tr w:rsidR="0067219B" w:rsidRPr="0067219B" w14:paraId="278E11A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42C6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ENAD-1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F0C5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ain</w:t>
            </w:r>
          </w:p>
        </w:tc>
        <w:tc>
          <w:tcPr>
            <w:tcW w:w="1830" w:type="dxa"/>
          </w:tcPr>
          <w:p w14:paraId="0F29D99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96</w:t>
            </w:r>
          </w:p>
        </w:tc>
      </w:tr>
      <w:tr w:rsidR="0067219B" w:rsidRPr="0067219B" w14:paraId="35361BCC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FB57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ENAD-2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B0BF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umor xenograft</w:t>
            </w:r>
          </w:p>
        </w:tc>
        <w:tc>
          <w:tcPr>
            <w:tcW w:w="1830" w:type="dxa"/>
          </w:tcPr>
          <w:p w14:paraId="3A8100E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74</w:t>
            </w:r>
          </w:p>
        </w:tc>
      </w:tr>
      <w:tr w:rsidR="0067219B" w:rsidRPr="0067219B" w14:paraId="7DEA0095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DD66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ENAD-2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72A4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east</w:t>
            </w:r>
          </w:p>
        </w:tc>
        <w:tc>
          <w:tcPr>
            <w:tcW w:w="1830" w:type="dxa"/>
          </w:tcPr>
          <w:p w14:paraId="27CB4035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809</w:t>
            </w:r>
          </w:p>
        </w:tc>
      </w:tr>
      <w:tr w:rsidR="0067219B" w:rsidRPr="0067219B" w14:paraId="2FDAB21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E818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ENAD-2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F84E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slet of Langerhans</w:t>
            </w:r>
          </w:p>
        </w:tc>
        <w:tc>
          <w:tcPr>
            <w:tcW w:w="1830" w:type="dxa"/>
          </w:tcPr>
          <w:p w14:paraId="4892596F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45</w:t>
            </w:r>
          </w:p>
        </w:tc>
      </w:tr>
      <w:tr w:rsidR="0067219B" w:rsidRPr="0067219B" w14:paraId="6D602A8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6B84528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00618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0D257B4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42C10E9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415</w:t>
            </w:r>
          </w:p>
        </w:tc>
      </w:tr>
      <w:tr w:rsidR="0067219B" w:rsidRPr="0067219B" w14:paraId="2177D4E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4449C36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06540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7E9BBCF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31BD0CD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244</w:t>
            </w:r>
          </w:p>
        </w:tc>
      </w:tr>
      <w:tr w:rsidR="0067219B" w:rsidRPr="0067219B" w14:paraId="09217BC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5A741A0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09979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183A0BB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mbryo</w:t>
            </w:r>
          </w:p>
        </w:tc>
        <w:tc>
          <w:tcPr>
            <w:tcW w:w="1830" w:type="dxa"/>
          </w:tcPr>
          <w:p w14:paraId="371802E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29</w:t>
            </w:r>
          </w:p>
        </w:tc>
      </w:tr>
      <w:tr w:rsidR="0067219B" w:rsidRPr="0067219B" w14:paraId="04D03F8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6DC62C72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10499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1EA36B4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</w:t>
            </w:r>
          </w:p>
        </w:tc>
        <w:tc>
          <w:tcPr>
            <w:tcW w:w="1830" w:type="dxa"/>
          </w:tcPr>
          <w:p w14:paraId="71CCE264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73</w:t>
            </w:r>
          </w:p>
        </w:tc>
      </w:tr>
      <w:tr w:rsidR="0067219B" w:rsidRPr="0067219B" w14:paraId="032DC99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1551D2D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11727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4435281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07374FE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42</w:t>
            </w:r>
          </w:p>
        </w:tc>
      </w:tr>
      <w:tr w:rsidR="0067219B" w:rsidRPr="0067219B" w14:paraId="7B3DCDB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6AC6404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14530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1A757CF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kidney</w:t>
            </w:r>
          </w:p>
        </w:tc>
        <w:tc>
          <w:tcPr>
            <w:tcW w:w="1830" w:type="dxa"/>
          </w:tcPr>
          <w:p w14:paraId="6ECA40D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0426</w:t>
            </w:r>
          </w:p>
        </w:tc>
      </w:tr>
      <w:tr w:rsidR="0067219B" w:rsidRPr="0067219B" w14:paraId="6F9D88E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1A93AC7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24263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3FE0395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estis</w:t>
            </w:r>
          </w:p>
        </w:tc>
        <w:tc>
          <w:tcPr>
            <w:tcW w:w="1830" w:type="dxa"/>
          </w:tcPr>
          <w:p w14:paraId="4AB6A5B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1504</w:t>
            </w:r>
          </w:p>
        </w:tc>
      </w:tr>
      <w:tr w:rsidR="0067219B" w:rsidRPr="0067219B" w14:paraId="0F0DC854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4AAD844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24472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4468850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nner cell mass, juxtamedullary cortex, outer cortex of kidney</w:t>
            </w:r>
          </w:p>
        </w:tc>
        <w:tc>
          <w:tcPr>
            <w:tcW w:w="1830" w:type="dxa"/>
          </w:tcPr>
          <w:p w14:paraId="428E58A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6094</w:t>
            </w:r>
          </w:p>
        </w:tc>
      </w:tr>
      <w:tr w:rsidR="0067219B" w:rsidRPr="0067219B" w14:paraId="2749352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136F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2485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97FE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</w:t>
            </w:r>
          </w:p>
        </w:tc>
        <w:tc>
          <w:tcPr>
            <w:tcW w:w="1830" w:type="dxa"/>
          </w:tcPr>
          <w:p w14:paraId="4D4F2CC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41</w:t>
            </w:r>
          </w:p>
        </w:tc>
      </w:tr>
      <w:tr w:rsidR="0067219B" w:rsidRPr="0067219B" w14:paraId="63658C7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1405C6F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25970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72F0034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ntestine</w:t>
            </w:r>
          </w:p>
        </w:tc>
        <w:tc>
          <w:tcPr>
            <w:tcW w:w="1830" w:type="dxa"/>
          </w:tcPr>
          <w:p w14:paraId="23FBF42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8540</w:t>
            </w:r>
          </w:p>
        </w:tc>
      </w:tr>
      <w:tr w:rsidR="0067219B" w:rsidRPr="0067219B" w14:paraId="322565E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616E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3014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D075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ung parenchyma</w:t>
            </w:r>
          </w:p>
        </w:tc>
        <w:tc>
          <w:tcPr>
            <w:tcW w:w="1830" w:type="dxa"/>
          </w:tcPr>
          <w:p w14:paraId="05D05A02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4788</w:t>
            </w:r>
          </w:p>
        </w:tc>
      </w:tr>
      <w:tr w:rsidR="0067219B" w:rsidRPr="0067219B" w14:paraId="2CB725D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075E99E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30473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25DC64D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iver</w:t>
            </w:r>
          </w:p>
        </w:tc>
        <w:tc>
          <w:tcPr>
            <w:tcW w:w="1830" w:type="dxa"/>
          </w:tcPr>
          <w:p w14:paraId="0B7EF7A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307</w:t>
            </w:r>
          </w:p>
        </w:tc>
      </w:tr>
      <w:tr w:rsidR="0067219B" w:rsidRPr="0067219B" w14:paraId="3ACC9156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73A263D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34144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7F7FE54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estis</w:t>
            </w:r>
          </w:p>
        </w:tc>
        <w:tc>
          <w:tcPr>
            <w:tcW w:w="1830" w:type="dxa"/>
          </w:tcPr>
          <w:p w14:paraId="56C9203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1565</w:t>
            </w:r>
          </w:p>
        </w:tc>
      </w:tr>
      <w:tr w:rsidR="0067219B" w:rsidRPr="0067219B" w14:paraId="07A98B20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02FB131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35922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371CFC4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retina</w:t>
            </w:r>
          </w:p>
        </w:tc>
        <w:tc>
          <w:tcPr>
            <w:tcW w:w="1830" w:type="dxa"/>
          </w:tcPr>
          <w:p w14:paraId="6FEA5182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3280</w:t>
            </w:r>
          </w:p>
        </w:tc>
      </w:tr>
      <w:tr w:rsidR="0067219B" w:rsidRPr="0067219B" w14:paraId="6426605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0D84E7E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lastRenderedPageBreak/>
              <w:t>E-GEOD-137537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7BE8FC0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retina</w:t>
            </w:r>
          </w:p>
        </w:tc>
        <w:tc>
          <w:tcPr>
            <w:tcW w:w="1830" w:type="dxa"/>
          </w:tcPr>
          <w:p w14:paraId="3F8E521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275</w:t>
            </w:r>
          </w:p>
        </w:tc>
      </w:tr>
      <w:tr w:rsidR="0067219B" w:rsidRPr="0067219B" w14:paraId="236667EA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bottom w:w="30" w:type="dxa"/>
            </w:tcMar>
            <w:vAlign w:val="bottom"/>
          </w:tcPr>
          <w:p w14:paraId="28B59FE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49689</w:t>
            </w:r>
          </w:p>
        </w:tc>
        <w:tc>
          <w:tcPr>
            <w:tcW w:w="2205" w:type="dxa"/>
            <w:tcMar>
              <w:top w:w="30" w:type="dxa"/>
              <w:bottom w:w="30" w:type="dxa"/>
            </w:tcMar>
            <w:vAlign w:val="bottom"/>
          </w:tcPr>
          <w:p w14:paraId="431CFCE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21ACA41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7690</w:t>
            </w:r>
          </w:p>
        </w:tc>
      </w:tr>
      <w:tr w:rsidR="0067219B" w:rsidRPr="0067219B" w14:paraId="2AE908E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6D9E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3655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0B50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mbryo</w:t>
            </w:r>
          </w:p>
        </w:tc>
        <w:tc>
          <w:tcPr>
            <w:tcW w:w="1830" w:type="dxa"/>
          </w:tcPr>
          <w:p w14:paraId="4F7A41A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24</w:t>
            </w:r>
          </w:p>
        </w:tc>
      </w:tr>
      <w:tr w:rsidR="0067219B" w:rsidRPr="0067219B" w14:paraId="7F4DDA1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2DF4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7058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F85C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onsil</w:t>
            </w:r>
          </w:p>
        </w:tc>
        <w:tc>
          <w:tcPr>
            <w:tcW w:w="1830" w:type="dxa"/>
          </w:tcPr>
          <w:p w14:paraId="2FDA3F8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48</w:t>
            </w:r>
          </w:p>
        </w:tc>
      </w:tr>
      <w:tr w:rsidR="0067219B" w:rsidRPr="0067219B" w14:paraId="717BC986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8E1D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7514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80C8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neocortex, inner cell mass, skin</w:t>
            </w:r>
          </w:p>
        </w:tc>
        <w:tc>
          <w:tcPr>
            <w:tcW w:w="1830" w:type="dxa"/>
          </w:tcPr>
          <w:p w14:paraId="1C679F7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34</w:t>
            </w:r>
          </w:p>
        </w:tc>
      </w:tr>
      <w:tr w:rsidR="0067219B" w:rsidRPr="0067219B" w14:paraId="75D2CDA9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A096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7536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42A8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4A25B004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4</w:t>
            </w:r>
          </w:p>
        </w:tc>
      </w:tr>
      <w:tr w:rsidR="0067219B" w:rsidRPr="0067219B" w14:paraId="1C7A44A5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9A10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7568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173F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east, lymph</w:t>
            </w:r>
          </w:p>
        </w:tc>
        <w:tc>
          <w:tcPr>
            <w:tcW w:w="1830" w:type="dxa"/>
          </w:tcPr>
          <w:p w14:paraId="4E3FF8C1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40</w:t>
            </w:r>
          </w:p>
        </w:tc>
      </w:tr>
      <w:tr w:rsidR="0067219B" w:rsidRPr="0067219B" w14:paraId="2329306E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B5E9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7631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851D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</w:t>
            </w:r>
          </w:p>
        </w:tc>
        <w:tc>
          <w:tcPr>
            <w:tcW w:w="1830" w:type="dxa"/>
          </w:tcPr>
          <w:p w14:paraId="7F9D4095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151</w:t>
            </w:r>
          </w:p>
        </w:tc>
      </w:tr>
      <w:tr w:rsidR="0067219B" w:rsidRPr="0067219B" w14:paraId="3F7CE95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8E3F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138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AAA2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ell line</w:t>
            </w:r>
          </w:p>
        </w:tc>
        <w:tc>
          <w:tcPr>
            <w:tcW w:w="1830" w:type="dxa"/>
          </w:tcPr>
          <w:p w14:paraId="63AE5FA2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26</w:t>
            </w:r>
          </w:p>
        </w:tc>
      </w:tr>
      <w:tr w:rsidR="0067219B" w:rsidRPr="0067219B" w14:paraId="4526B94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17A8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154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BE44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slet of Langerhans</w:t>
            </w:r>
          </w:p>
        </w:tc>
        <w:tc>
          <w:tcPr>
            <w:tcW w:w="1830" w:type="dxa"/>
          </w:tcPr>
          <w:p w14:paraId="2B045FE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544</w:t>
            </w:r>
          </w:p>
        </w:tc>
      </w:tr>
      <w:tr w:rsidR="0067219B" w:rsidRPr="0067219B" w14:paraId="0A7D878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9CD6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160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4209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ancreatic islet</w:t>
            </w:r>
          </w:p>
        </w:tc>
        <w:tc>
          <w:tcPr>
            <w:tcW w:w="1830" w:type="dxa"/>
          </w:tcPr>
          <w:p w14:paraId="4757F15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600</w:t>
            </w:r>
          </w:p>
        </w:tc>
      </w:tr>
      <w:tr w:rsidR="0067219B" w:rsidRPr="0067219B" w14:paraId="7C7758AA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4D1B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313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DC23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ancreatic islet</w:t>
            </w:r>
          </w:p>
        </w:tc>
        <w:tc>
          <w:tcPr>
            <w:tcW w:w="1830" w:type="dxa"/>
          </w:tcPr>
          <w:p w14:paraId="63B04BC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35</w:t>
            </w:r>
          </w:p>
        </w:tc>
      </w:tr>
      <w:tr w:rsidR="0067219B" w:rsidRPr="0067219B" w14:paraId="61FDDA6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80F8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446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D41B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ain</w:t>
            </w:r>
          </w:p>
        </w:tc>
        <w:tc>
          <w:tcPr>
            <w:tcW w:w="1830" w:type="dxa"/>
          </w:tcPr>
          <w:p w14:paraId="2B1846D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576</w:t>
            </w:r>
          </w:p>
        </w:tc>
      </w:tr>
      <w:tr w:rsidR="0067219B" w:rsidRPr="0067219B" w14:paraId="1F71884E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8A9C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661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5B6E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ung</w:t>
            </w:r>
          </w:p>
        </w:tc>
        <w:tc>
          <w:tcPr>
            <w:tcW w:w="1830" w:type="dxa"/>
          </w:tcPr>
          <w:p w14:paraId="6946418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40</w:t>
            </w:r>
          </w:p>
        </w:tc>
      </w:tr>
      <w:tr w:rsidR="0067219B" w:rsidRPr="0067219B" w14:paraId="2C879EEA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C000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8923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453F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, umbilical cord blood</w:t>
            </w:r>
          </w:p>
        </w:tc>
        <w:tc>
          <w:tcPr>
            <w:tcW w:w="1830" w:type="dxa"/>
          </w:tcPr>
          <w:p w14:paraId="26A7B15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957</w:t>
            </w:r>
          </w:p>
        </w:tc>
      </w:tr>
      <w:tr w:rsidR="0067219B" w:rsidRPr="0067219B" w14:paraId="536797E9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7D1A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9359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43D3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mbryo</w:t>
            </w:r>
          </w:p>
        </w:tc>
        <w:tc>
          <w:tcPr>
            <w:tcW w:w="1830" w:type="dxa"/>
          </w:tcPr>
          <w:p w14:paraId="37F9F30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733</w:t>
            </w:r>
          </w:p>
        </w:tc>
      </w:tr>
      <w:tr w:rsidR="0067219B" w:rsidRPr="0067219B" w14:paraId="2C9B1BA5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D0C5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9855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19A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nner cell mass, retina</w:t>
            </w:r>
          </w:p>
        </w:tc>
        <w:tc>
          <w:tcPr>
            <w:tcW w:w="1830" w:type="dxa"/>
          </w:tcPr>
          <w:p w14:paraId="54F16BE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46</w:t>
            </w:r>
          </w:p>
        </w:tc>
      </w:tr>
      <w:tr w:rsidR="0067219B" w:rsidRPr="0067219B" w14:paraId="0DE90A7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5E5B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9979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9E28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rostate</w:t>
            </w:r>
          </w:p>
        </w:tc>
        <w:tc>
          <w:tcPr>
            <w:tcW w:w="1830" w:type="dxa"/>
          </w:tcPr>
          <w:p w14:paraId="2097F91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44</w:t>
            </w:r>
          </w:p>
        </w:tc>
      </w:tr>
      <w:tr w:rsidR="0067219B" w:rsidRPr="0067219B" w14:paraId="7E7D34CE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E033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1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CF8C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kidney</w:t>
            </w:r>
          </w:p>
        </w:tc>
        <w:tc>
          <w:tcPr>
            <w:tcW w:w="1830" w:type="dxa"/>
          </w:tcPr>
          <w:p w14:paraId="0FA61056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3162</w:t>
            </w:r>
          </w:p>
        </w:tc>
      </w:tr>
      <w:tr w:rsidR="0067219B" w:rsidRPr="0067219B" w14:paraId="07D54366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020D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1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39D9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olon</w:t>
            </w:r>
          </w:p>
        </w:tc>
        <w:tc>
          <w:tcPr>
            <w:tcW w:w="1830" w:type="dxa"/>
          </w:tcPr>
          <w:p w14:paraId="47C8036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3517</w:t>
            </w:r>
          </w:p>
        </w:tc>
      </w:tr>
      <w:tr w:rsidR="0067219B" w:rsidRPr="0067219B" w14:paraId="023A24E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40FA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1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EA842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skin epidermis</w:t>
            </w:r>
          </w:p>
        </w:tc>
        <w:tc>
          <w:tcPr>
            <w:tcW w:w="1830" w:type="dxa"/>
          </w:tcPr>
          <w:p w14:paraId="7BCA737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209</w:t>
            </w:r>
          </w:p>
        </w:tc>
      </w:tr>
      <w:tr w:rsidR="0067219B" w:rsidRPr="0067219B" w14:paraId="735D7B5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4268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2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6649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cidua, chorion membrane</w:t>
            </w:r>
          </w:p>
        </w:tc>
        <w:tc>
          <w:tcPr>
            <w:tcW w:w="1830" w:type="dxa"/>
          </w:tcPr>
          <w:p w14:paraId="47D9AE2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2509</w:t>
            </w:r>
          </w:p>
        </w:tc>
      </w:tr>
      <w:tr w:rsidR="0067219B" w:rsidRPr="0067219B" w14:paraId="6F99583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3746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24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AA44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horion membrane, decidua</w:t>
            </w:r>
          </w:p>
        </w:tc>
        <w:tc>
          <w:tcPr>
            <w:tcW w:w="1830" w:type="dxa"/>
          </w:tcPr>
          <w:p w14:paraId="0BE0159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7611</w:t>
            </w:r>
          </w:p>
        </w:tc>
      </w:tr>
      <w:tr w:rsidR="0067219B" w:rsidRPr="0067219B" w14:paraId="0D24EEDE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178D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2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65870" w14:textId="77777777" w:rsidR="41793034" w:rsidRPr="0067219B" w:rsidRDefault="41793034" w:rsidP="41793034">
            <w:pPr>
              <w:rPr>
                <w:color w:val="auto"/>
                <w:sz w:val="20"/>
                <w:szCs w:val="20"/>
                <w:lang w:val="en-US"/>
              </w:rPr>
            </w:pPr>
            <w:r w:rsidRPr="0067219B">
              <w:rPr>
                <w:color w:val="auto"/>
                <w:sz w:val="20"/>
                <w:szCs w:val="20"/>
                <w:lang w:val="en-US"/>
              </w:rPr>
              <w:t xml:space="preserve">cerebellar cortex, </w:t>
            </w:r>
            <w:proofErr w:type="spellStart"/>
            <w:r w:rsidRPr="0067219B">
              <w:rPr>
                <w:color w:val="auto"/>
                <w:sz w:val="20"/>
                <w:szCs w:val="20"/>
                <w:lang w:val="en-US"/>
              </w:rPr>
              <w:t>substania</w:t>
            </w:r>
            <w:proofErr w:type="spellEnd"/>
            <w:r w:rsidRPr="0067219B">
              <w:rPr>
                <w:color w:val="auto"/>
                <w:sz w:val="20"/>
                <w:szCs w:val="20"/>
                <w:lang w:val="en-US"/>
              </w:rPr>
              <w:t xml:space="preserve"> nigra</w:t>
            </w:r>
          </w:p>
        </w:tc>
        <w:tc>
          <w:tcPr>
            <w:tcW w:w="1830" w:type="dxa"/>
          </w:tcPr>
          <w:p w14:paraId="0D3FA9D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2566</w:t>
            </w:r>
          </w:p>
        </w:tc>
      </w:tr>
      <w:tr w:rsidR="0067219B" w:rsidRPr="0067219B" w14:paraId="02F7F82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6F9D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lastRenderedPageBreak/>
              <w:t>E-HCAD-3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4B65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ancreas</w:t>
            </w:r>
          </w:p>
        </w:tc>
        <w:tc>
          <w:tcPr>
            <w:tcW w:w="1830" w:type="dxa"/>
          </w:tcPr>
          <w:p w14:paraId="513FB12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2753</w:t>
            </w:r>
          </w:p>
        </w:tc>
      </w:tr>
      <w:tr w:rsidR="0067219B" w:rsidRPr="0067219B" w14:paraId="1015DE20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26FB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3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8B37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, spleen, liver</w:t>
            </w:r>
          </w:p>
        </w:tc>
        <w:tc>
          <w:tcPr>
            <w:tcW w:w="1830" w:type="dxa"/>
          </w:tcPr>
          <w:p w14:paraId="798B488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1144</w:t>
            </w:r>
          </w:p>
        </w:tc>
      </w:tr>
      <w:tr w:rsidR="0067219B" w:rsidRPr="0067219B" w14:paraId="0887D00E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0EA52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3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4A41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rain</w:t>
            </w:r>
          </w:p>
        </w:tc>
        <w:tc>
          <w:tcPr>
            <w:tcW w:w="1830" w:type="dxa"/>
          </w:tcPr>
          <w:p w14:paraId="0149807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4348</w:t>
            </w:r>
          </w:p>
        </w:tc>
      </w:tr>
      <w:tr w:rsidR="0067219B" w:rsidRPr="0067219B" w14:paraId="491AF315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BDC3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3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57E2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 vessel</w:t>
            </w:r>
          </w:p>
        </w:tc>
        <w:tc>
          <w:tcPr>
            <w:tcW w:w="1830" w:type="dxa"/>
          </w:tcPr>
          <w:p w14:paraId="4B91F4E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9102</w:t>
            </w:r>
          </w:p>
        </w:tc>
      </w:tr>
      <w:tr w:rsidR="0067219B" w:rsidRPr="0067219B" w14:paraId="5E734164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DB96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3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BC08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pididymis</w:t>
            </w:r>
          </w:p>
        </w:tc>
        <w:tc>
          <w:tcPr>
            <w:tcW w:w="1830" w:type="dxa"/>
          </w:tcPr>
          <w:p w14:paraId="1D5D09A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765</w:t>
            </w:r>
          </w:p>
        </w:tc>
      </w:tr>
      <w:tr w:rsidR="0067219B" w:rsidRPr="0067219B" w14:paraId="3BF8C77C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A1B6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6D5A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skin of body</w:t>
            </w:r>
          </w:p>
        </w:tc>
        <w:tc>
          <w:tcPr>
            <w:tcW w:w="1830" w:type="dxa"/>
          </w:tcPr>
          <w:p w14:paraId="207B0ED5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3474</w:t>
            </w:r>
          </w:p>
        </w:tc>
      </w:tr>
      <w:tr w:rsidR="0067219B" w:rsidRPr="0067219B" w14:paraId="6A26FBA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9529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0217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</w:t>
            </w:r>
          </w:p>
        </w:tc>
        <w:tc>
          <w:tcPr>
            <w:tcW w:w="1830" w:type="dxa"/>
          </w:tcPr>
          <w:p w14:paraId="518000D2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2445</w:t>
            </w:r>
          </w:p>
        </w:tc>
      </w:tr>
      <w:tr w:rsidR="0067219B" w:rsidRPr="0067219B" w14:paraId="486616D5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9117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4BD3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ung, bone marrow, lymph node, blood</w:t>
            </w:r>
          </w:p>
        </w:tc>
        <w:tc>
          <w:tcPr>
            <w:tcW w:w="1830" w:type="dxa"/>
          </w:tcPr>
          <w:p w14:paraId="06134E8F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80524</w:t>
            </w:r>
          </w:p>
        </w:tc>
      </w:tr>
      <w:tr w:rsidR="0067219B" w:rsidRPr="0067219B" w14:paraId="06BF6426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15DC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HCAD-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E215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iver</w:t>
            </w:r>
          </w:p>
        </w:tc>
        <w:tc>
          <w:tcPr>
            <w:tcW w:w="1830" w:type="dxa"/>
          </w:tcPr>
          <w:p w14:paraId="6C52EE46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265</w:t>
            </w:r>
          </w:p>
        </w:tc>
      </w:tr>
      <w:tr w:rsidR="0067219B" w:rsidRPr="0067219B" w14:paraId="248AE3E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0910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485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DA682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2E9A1FA4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3</w:t>
            </w:r>
          </w:p>
        </w:tc>
      </w:tr>
      <w:tr w:rsidR="0067219B" w:rsidRPr="0067219B" w14:paraId="1B96D8E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ACE7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506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2633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ancreas</w:t>
            </w:r>
          </w:p>
        </w:tc>
        <w:tc>
          <w:tcPr>
            <w:tcW w:w="1830" w:type="dxa"/>
          </w:tcPr>
          <w:p w14:paraId="0AFA594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229</w:t>
            </w:r>
          </w:p>
        </w:tc>
      </w:tr>
      <w:tr w:rsidR="0067219B" w:rsidRPr="0067219B" w14:paraId="1274A36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E622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10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643B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retina</w:t>
            </w:r>
          </w:p>
        </w:tc>
        <w:tc>
          <w:tcPr>
            <w:tcW w:w="1830" w:type="dxa"/>
          </w:tcPr>
          <w:p w14:paraId="2145D166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449</w:t>
            </w:r>
          </w:p>
        </w:tc>
      </w:tr>
      <w:tr w:rsidR="0067219B" w:rsidRPr="0067219B" w14:paraId="3073A75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B854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14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70AB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adipose tissue</w:t>
            </w:r>
          </w:p>
        </w:tc>
        <w:tc>
          <w:tcPr>
            <w:tcW w:w="1830" w:type="dxa"/>
          </w:tcPr>
          <w:p w14:paraId="6438DA7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96</w:t>
            </w:r>
          </w:p>
        </w:tc>
      </w:tr>
      <w:tr w:rsidR="0067219B" w:rsidRPr="0067219B" w14:paraId="6F689DBC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42BE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30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F64D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ung</w:t>
            </w:r>
          </w:p>
        </w:tc>
        <w:tc>
          <w:tcPr>
            <w:tcW w:w="1830" w:type="dxa"/>
          </w:tcPr>
          <w:p w14:paraId="4182DB2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7638</w:t>
            </w:r>
          </w:p>
        </w:tc>
      </w:tr>
      <w:tr w:rsidR="0067219B" w:rsidRPr="0067219B" w14:paraId="2A07A7E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EC4E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37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973D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1D68016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9</w:t>
            </w:r>
          </w:p>
        </w:tc>
      </w:tr>
      <w:tr w:rsidR="0067219B" w:rsidRPr="0067219B" w14:paraId="7833CE4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B962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38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0309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2D1B70E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7</w:t>
            </w:r>
          </w:p>
        </w:tc>
      </w:tr>
      <w:tr w:rsidR="0067219B" w:rsidRPr="0067219B" w14:paraId="033B234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C896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50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28EB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umbilical cord blood</w:t>
            </w:r>
          </w:p>
        </w:tc>
        <w:tc>
          <w:tcPr>
            <w:tcW w:w="1830" w:type="dxa"/>
          </w:tcPr>
          <w:p w14:paraId="7EB5587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0316</w:t>
            </w:r>
          </w:p>
        </w:tc>
      </w:tr>
      <w:tr w:rsidR="0067219B" w:rsidRPr="0067219B" w14:paraId="7BF490A3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0672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524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888E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skin</w:t>
            </w:r>
          </w:p>
        </w:tc>
        <w:tc>
          <w:tcPr>
            <w:tcW w:w="1830" w:type="dxa"/>
          </w:tcPr>
          <w:p w14:paraId="5C360BF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0475</w:t>
            </w:r>
          </w:p>
        </w:tc>
      </w:tr>
      <w:tr w:rsidR="0067219B" w:rsidRPr="0067219B" w14:paraId="6D63CE0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3A53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65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0BA1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lung</w:t>
            </w:r>
          </w:p>
        </w:tc>
        <w:tc>
          <w:tcPr>
            <w:tcW w:w="1830" w:type="dxa"/>
          </w:tcPr>
          <w:p w14:paraId="549DAB3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3209</w:t>
            </w:r>
          </w:p>
        </w:tc>
      </w:tr>
      <w:tr w:rsidR="0067219B" w:rsidRPr="0067219B" w14:paraId="137A9A9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730C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67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5EABE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cidua, blood</w:t>
            </w:r>
          </w:p>
        </w:tc>
        <w:tc>
          <w:tcPr>
            <w:tcW w:w="1830" w:type="dxa"/>
          </w:tcPr>
          <w:p w14:paraId="0DA9C84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7484</w:t>
            </w:r>
          </w:p>
        </w:tc>
      </w:tr>
      <w:tr w:rsidR="0067219B" w:rsidRPr="0067219B" w14:paraId="14B5DF78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7223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81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6F2D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inner cell mass</w:t>
            </w:r>
          </w:p>
        </w:tc>
        <w:tc>
          <w:tcPr>
            <w:tcW w:w="1830" w:type="dxa"/>
          </w:tcPr>
          <w:p w14:paraId="651A7F71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344</w:t>
            </w:r>
          </w:p>
        </w:tc>
      </w:tr>
      <w:tr w:rsidR="0067219B" w:rsidRPr="0067219B" w14:paraId="157DD57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71CD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691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E593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rmis, blood</w:t>
            </w:r>
          </w:p>
        </w:tc>
        <w:tc>
          <w:tcPr>
            <w:tcW w:w="1830" w:type="dxa"/>
          </w:tcPr>
          <w:p w14:paraId="56129B2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32</w:t>
            </w:r>
          </w:p>
        </w:tc>
      </w:tr>
      <w:tr w:rsidR="0067219B" w:rsidRPr="0067219B" w14:paraId="4F2BDCD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C6D0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008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D530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1196C26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018</w:t>
            </w:r>
          </w:p>
        </w:tc>
      </w:tr>
      <w:tr w:rsidR="0067219B" w:rsidRPr="0067219B" w14:paraId="4A756B0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3F2D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03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49251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rmis</w:t>
            </w:r>
          </w:p>
        </w:tc>
        <w:tc>
          <w:tcPr>
            <w:tcW w:w="1830" w:type="dxa"/>
          </w:tcPr>
          <w:p w14:paraId="2A38181C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90</w:t>
            </w:r>
          </w:p>
        </w:tc>
      </w:tr>
      <w:tr w:rsidR="0067219B" w:rsidRPr="0067219B" w14:paraId="2C67B23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5B59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05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C551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rmis</w:t>
            </w:r>
          </w:p>
        </w:tc>
        <w:tc>
          <w:tcPr>
            <w:tcW w:w="1830" w:type="dxa"/>
          </w:tcPr>
          <w:p w14:paraId="01B0CFF9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81</w:t>
            </w:r>
          </w:p>
        </w:tc>
      </w:tr>
      <w:tr w:rsidR="0067219B" w:rsidRPr="0067219B" w14:paraId="6D6E6AB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3E85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05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A562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dermis</w:t>
            </w:r>
          </w:p>
        </w:tc>
        <w:tc>
          <w:tcPr>
            <w:tcW w:w="1830" w:type="dxa"/>
          </w:tcPr>
          <w:p w14:paraId="4EA1697E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920</w:t>
            </w:r>
          </w:p>
        </w:tc>
      </w:tr>
      <w:tr w:rsidR="0067219B" w:rsidRPr="0067219B" w14:paraId="27E266B7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1571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lastRenderedPageBreak/>
              <w:t>E-MTAB-724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D5EB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ascitic fluid</w:t>
            </w:r>
          </w:p>
        </w:tc>
        <w:tc>
          <w:tcPr>
            <w:tcW w:w="1830" w:type="dxa"/>
          </w:tcPr>
          <w:p w14:paraId="502E14D6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92</w:t>
            </w:r>
          </w:p>
        </w:tc>
      </w:tr>
      <w:tr w:rsidR="0067219B" w:rsidRPr="0067219B" w14:paraId="766CB5F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8171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303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F3463" w14:textId="77777777" w:rsidR="41793034" w:rsidRPr="0067219B" w:rsidRDefault="41793034" w:rsidP="41793034">
            <w:pPr>
              <w:rPr>
                <w:color w:val="auto"/>
                <w:sz w:val="20"/>
                <w:szCs w:val="20"/>
                <w:lang w:val="en-US"/>
              </w:rPr>
            </w:pPr>
            <w:r w:rsidRPr="0067219B">
              <w:rPr>
                <w:color w:val="auto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830" w:type="dxa"/>
          </w:tcPr>
          <w:p w14:paraId="235D3E1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23</w:t>
            </w:r>
          </w:p>
        </w:tc>
      </w:tr>
      <w:tr w:rsidR="0067219B" w:rsidRPr="0067219B" w14:paraId="32ABECC0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89A5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31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9228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retinal neural layer</w:t>
            </w:r>
          </w:p>
        </w:tc>
        <w:tc>
          <w:tcPr>
            <w:tcW w:w="1830" w:type="dxa"/>
          </w:tcPr>
          <w:p w14:paraId="23E1A00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0520</w:t>
            </w:r>
          </w:p>
        </w:tc>
      </w:tr>
      <w:tr w:rsidR="0067219B" w:rsidRPr="0067219B" w14:paraId="6A5C68D0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7C1D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38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9E8B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onsil</w:t>
            </w:r>
          </w:p>
        </w:tc>
        <w:tc>
          <w:tcPr>
            <w:tcW w:w="1830" w:type="dxa"/>
          </w:tcPr>
          <w:p w14:paraId="36EA8FEB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352</w:t>
            </w:r>
          </w:p>
        </w:tc>
      </w:tr>
      <w:tr w:rsidR="0067219B" w:rsidRPr="0067219B" w14:paraId="572EF59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3F35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7606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DBEF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0EE06826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09</w:t>
            </w:r>
          </w:p>
        </w:tc>
      </w:tr>
      <w:tr w:rsidR="0067219B" w:rsidRPr="0067219B" w14:paraId="39CBE43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7618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27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FA9B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0DB369D0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720</w:t>
            </w:r>
          </w:p>
        </w:tc>
      </w:tr>
      <w:tr w:rsidR="0067219B" w:rsidRPr="0067219B" w14:paraId="7AC5FF06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D0BB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41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1E0E4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aecum, rectosigmoid junction, sigmoid colon, colon, ascending colon</w:t>
            </w:r>
          </w:p>
        </w:tc>
        <w:tc>
          <w:tcPr>
            <w:tcW w:w="1830" w:type="dxa"/>
          </w:tcPr>
          <w:p w14:paraId="490D3294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0383</w:t>
            </w:r>
          </w:p>
        </w:tc>
      </w:tr>
      <w:tr w:rsidR="0067219B" w:rsidRPr="0067219B" w14:paraId="667F802A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967C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495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6428F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ommon bile duct, gall bladder, intrahepatic bile duct</w:t>
            </w:r>
          </w:p>
        </w:tc>
        <w:tc>
          <w:tcPr>
            <w:tcW w:w="1830" w:type="dxa"/>
          </w:tcPr>
          <w:p w14:paraId="4A5D2FE1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82433</w:t>
            </w:r>
          </w:p>
        </w:tc>
      </w:tr>
      <w:tr w:rsidR="0067219B" w:rsidRPr="0067219B" w14:paraId="459501B7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A60D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55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A27B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peritoneal fluid</w:t>
            </w:r>
          </w:p>
        </w:tc>
        <w:tc>
          <w:tcPr>
            <w:tcW w:w="1830" w:type="dxa"/>
          </w:tcPr>
          <w:p w14:paraId="6C9FB345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20321</w:t>
            </w:r>
          </w:p>
        </w:tc>
      </w:tr>
      <w:tr w:rsidR="0067219B" w:rsidRPr="0067219B" w14:paraId="3B78AD6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25F26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91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C985A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4E9C4C77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8508</w:t>
            </w:r>
          </w:p>
        </w:tc>
      </w:tr>
      <w:tr w:rsidR="0067219B" w:rsidRPr="0067219B" w14:paraId="591EB00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0132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906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52D9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one marrow, liver</w:t>
            </w:r>
          </w:p>
        </w:tc>
        <w:tc>
          <w:tcPr>
            <w:tcW w:w="1830" w:type="dxa"/>
          </w:tcPr>
          <w:p w14:paraId="52EBF33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5625</w:t>
            </w:r>
          </w:p>
        </w:tc>
      </w:tr>
      <w:tr w:rsidR="0067219B" w:rsidRPr="0067219B" w14:paraId="610303A4" w14:textId="77777777" w:rsidTr="41793034">
        <w:trPr>
          <w:trHeight w:val="37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1A6D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9221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09FA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51B2E58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6178</w:t>
            </w:r>
          </w:p>
        </w:tc>
      </w:tr>
      <w:tr w:rsidR="0067219B" w:rsidRPr="0067219B" w14:paraId="250D335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10C8D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122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4769C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cross-tissue immune cells</w:t>
            </w:r>
          </w:p>
        </w:tc>
        <w:tc>
          <w:tcPr>
            <w:tcW w:w="1830" w:type="dxa"/>
          </w:tcPr>
          <w:p w14:paraId="5F3A294D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5,203</w:t>
            </w:r>
          </w:p>
        </w:tc>
      </w:tr>
    </w:tbl>
    <w:p w14:paraId="7B950276" w14:textId="568EC5E6" w:rsidR="00924068" w:rsidRPr="0067219B" w:rsidRDefault="71EF7C7B" w:rsidP="41793034">
      <w:pPr>
        <w:tabs>
          <w:tab w:val="left" w:pos="440"/>
        </w:tabs>
        <w:spacing w:after="220"/>
        <w:rPr>
          <w:color w:val="auto"/>
          <w:lang w:val="en-US"/>
        </w:rPr>
      </w:pPr>
      <w:r w:rsidRPr="0067219B">
        <w:rPr>
          <w:b/>
          <w:bCs/>
          <w:color w:val="auto"/>
          <w:lang w:val="en-US"/>
        </w:rPr>
        <w:t>Table S</w:t>
      </w:r>
      <w:r w:rsidR="4FE597D7" w:rsidRPr="0067219B">
        <w:rPr>
          <w:b/>
          <w:bCs/>
          <w:color w:val="auto"/>
          <w:lang w:val="en-US"/>
        </w:rPr>
        <w:t>1</w:t>
      </w:r>
      <w:r w:rsidRPr="0067219B">
        <w:rPr>
          <w:b/>
          <w:bCs/>
          <w:color w:val="auto"/>
          <w:lang w:val="en-US"/>
        </w:rPr>
        <w:t xml:space="preserve">: </w:t>
      </w:r>
      <w:proofErr w:type="spellStart"/>
      <w:r w:rsidRPr="0067219B">
        <w:rPr>
          <w:color w:val="auto"/>
          <w:lang w:val="en-US"/>
        </w:rPr>
        <w:t>scRNA</w:t>
      </w:r>
      <w:proofErr w:type="spellEnd"/>
      <w:r w:rsidRPr="0067219B">
        <w:rPr>
          <w:color w:val="auto"/>
          <w:lang w:val="en-US"/>
        </w:rPr>
        <w:t>-seq</w:t>
      </w:r>
      <w:r w:rsidRPr="0067219B">
        <w:rPr>
          <w:b/>
          <w:bCs/>
          <w:color w:val="auto"/>
          <w:lang w:val="en-US"/>
        </w:rPr>
        <w:t xml:space="preserve"> </w:t>
      </w:r>
      <w:r w:rsidRPr="0067219B">
        <w:rPr>
          <w:color w:val="auto"/>
          <w:lang w:val="en-US"/>
        </w:rPr>
        <w:t>datasets used in this study. All datasets are publicly available through the EBI Single Cell Expression Atlas.</w:t>
      </w:r>
    </w:p>
    <w:p w14:paraId="6AEC5425" w14:textId="77777777" w:rsidR="00E712A8" w:rsidRPr="001529B9" w:rsidRDefault="00E712A8" w:rsidP="41793034">
      <w:pPr>
        <w:tabs>
          <w:tab w:val="left" w:pos="440"/>
        </w:tabs>
        <w:spacing w:after="220"/>
        <w:rPr>
          <w:color w:val="C00000"/>
          <w:lang w:val="en-US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75"/>
        <w:gridCol w:w="2925"/>
        <w:gridCol w:w="3026"/>
      </w:tblGrid>
      <w:tr w:rsidR="00924068" w:rsidRPr="001529B9" w14:paraId="504547B5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6ADF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Name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A62F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Description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2342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Feature encoding for ML models</w:t>
            </w:r>
          </w:p>
        </w:tc>
      </w:tr>
      <w:tr w:rsidR="00924068" w:rsidRPr="001529B9" w14:paraId="1F6E5032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D575" w14:textId="77777777" w:rsidR="00924068" w:rsidRPr="001529B9" w:rsidRDefault="00924068" w:rsidP="00E712A8">
            <w:pPr>
              <w:widowControl w:val="0"/>
            </w:pPr>
            <w:r w:rsidRPr="001529B9">
              <w:t>sum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8FCC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the sum of counts for each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319D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28CA81C7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40E3" w14:textId="77777777" w:rsidR="00924068" w:rsidRPr="001529B9" w:rsidRDefault="00924068" w:rsidP="00E712A8">
            <w:pPr>
              <w:widowControl w:val="0"/>
            </w:pPr>
            <w:r w:rsidRPr="001529B9">
              <w:t>detected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438B" w14:textId="77777777" w:rsidR="00924068" w:rsidRPr="001529B9" w:rsidRDefault="00924068" w:rsidP="00E712A8">
            <w:pPr>
              <w:widowControl w:val="0"/>
            </w:pPr>
            <w:r w:rsidRPr="001529B9">
              <w:t>Number of genes detected per cell (above a user-specified threshold)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07BC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1D2D6AA1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77E5" w14:textId="77777777" w:rsidR="00924068" w:rsidRPr="001529B9" w:rsidRDefault="00924068" w:rsidP="00E712A8">
            <w:pPr>
              <w:widowControl w:val="0"/>
            </w:pPr>
            <w:r w:rsidRPr="001529B9">
              <w:t>percent.top_10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8CC5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counts assigned to the top 100 most highly expressed genes per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2FB8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6E206B42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7296" w14:textId="77777777" w:rsidR="00924068" w:rsidRPr="001529B9" w:rsidRDefault="00924068" w:rsidP="00E712A8">
            <w:pPr>
              <w:widowControl w:val="0"/>
            </w:pPr>
            <w:r w:rsidRPr="001529B9">
              <w:lastRenderedPageBreak/>
              <w:t>percent.top_20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DC00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counts assigned to the top 200 most highly expressed genes per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E16A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7BBB9A3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B551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Mt_sum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C576" w14:textId="77777777" w:rsidR="00924068" w:rsidRPr="001529B9" w:rsidRDefault="00924068" w:rsidP="00E712A8">
            <w:pPr>
              <w:widowControl w:val="0"/>
            </w:pPr>
            <w:r w:rsidRPr="001529B9">
              <w:t>Total sum of mitochondrial counts for each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FC09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68222EB1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904A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Mt_detected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13D6" w14:textId="77777777" w:rsidR="00924068" w:rsidRPr="001529B9" w:rsidRDefault="00924068" w:rsidP="00E712A8">
            <w:pPr>
              <w:widowControl w:val="0"/>
            </w:pPr>
            <w:r w:rsidRPr="001529B9">
              <w:t>Number of genes detected per cell assigned to mitochondrial count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F858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5D3CFC2A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3DA2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Mt_percent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1099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each cell’s count sum assigned to mitochondrial count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7F85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5B4C5B1D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B1DA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coding_sum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9C77" w14:textId="77777777" w:rsidR="00924068" w:rsidRPr="001529B9" w:rsidRDefault="00924068" w:rsidP="00E712A8">
            <w:pPr>
              <w:widowControl w:val="0"/>
            </w:pPr>
            <w:r w:rsidRPr="001529B9">
              <w:t>Total sum of coding counts for each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3168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2B0C2CC4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5CCD" w14:textId="77777777" w:rsidR="00924068" w:rsidRPr="001529B9" w:rsidRDefault="00924068" w:rsidP="00E712A8">
            <w:pPr>
              <w:widowControl w:val="0"/>
              <w:rPr>
                <w:lang w:val="en-US"/>
              </w:rPr>
            </w:pPr>
            <w:proofErr w:type="spellStart"/>
            <w:r w:rsidRPr="001529B9">
              <w:rPr>
                <w:lang w:val="en-US"/>
              </w:rPr>
              <w:t>subsets_coding_detected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E236" w14:textId="77777777" w:rsidR="00924068" w:rsidRPr="001529B9" w:rsidRDefault="00924068" w:rsidP="00E712A8">
            <w:pPr>
              <w:widowControl w:val="0"/>
            </w:pPr>
            <w:r w:rsidRPr="001529B9">
              <w:t>Number of genes detected per cell assigned to coding count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253B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2BC3B81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1700" w14:textId="77777777" w:rsidR="00924068" w:rsidRPr="001529B9" w:rsidRDefault="00924068" w:rsidP="00E712A8">
            <w:pPr>
              <w:widowControl w:val="0"/>
              <w:rPr>
                <w:lang w:val="en-US"/>
              </w:rPr>
            </w:pPr>
            <w:r w:rsidRPr="001529B9">
              <w:rPr>
                <w:lang w:val="en-US"/>
              </w:rPr>
              <w:t>subsets_coding_percent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0C87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each cell’s count sum assigned to coding counts.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E735A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78075E58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AEC9" w14:textId="77777777" w:rsidR="00924068" w:rsidRPr="001529B9" w:rsidRDefault="00924068" w:rsidP="00E712A8">
            <w:pPr>
              <w:widowControl w:val="0"/>
              <w:rPr>
                <w:lang w:val="en-US"/>
              </w:rPr>
            </w:pPr>
            <w:proofErr w:type="spellStart"/>
            <w:r w:rsidRPr="001529B9">
              <w:rPr>
                <w:lang w:val="en-US"/>
              </w:rPr>
              <w:t>subsets_ribosomal_sum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3694" w14:textId="77777777" w:rsidR="00924068" w:rsidRPr="001529B9" w:rsidRDefault="00924068" w:rsidP="00E712A8">
            <w:pPr>
              <w:widowControl w:val="0"/>
            </w:pPr>
            <w:r w:rsidRPr="001529B9">
              <w:t>Total sum of ribosomal counts for each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9245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5631588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4AC8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ribosomal_detected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BB64" w14:textId="77777777" w:rsidR="00924068" w:rsidRPr="001529B9" w:rsidRDefault="00924068" w:rsidP="00E712A8">
            <w:pPr>
              <w:widowControl w:val="0"/>
            </w:pPr>
            <w:r w:rsidRPr="001529B9">
              <w:t>Number of genes detected per cell assigned to ribosomal count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B1E9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15ABE6DC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CCBD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subsets_ribosomal_percent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2955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each cell’s count sum assigned to ribosomal count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5DFA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224498AB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51C0" w14:textId="77777777" w:rsidR="00924068" w:rsidRPr="001529B9" w:rsidRDefault="00924068" w:rsidP="00E712A8">
            <w:pPr>
              <w:widowControl w:val="0"/>
            </w:pPr>
            <w:r w:rsidRPr="001529B9">
              <w:t>log10_total_features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1CB3" w14:textId="77777777" w:rsidR="00924068" w:rsidRPr="001529B9" w:rsidRDefault="00924068" w:rsidP="00E712A8">
            <w:pPr>
              <w:widowControl w:val="0"/>
            </w:pPr>
            <w:r w:rsidRPr="001529B9">
              <w:t>log10(detected)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D2E0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C54DA03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A1ED" w14:textId="77777777" w:rsidR="00924068" w:rsidRPr="001529B9" w:rsidRDefault="00924068" w:rsidP="00E712A8">
            <w:pPr>
              <w:widowControl w:val="0"/>
            </w:pPr>
            <w:r w:rsidRPr="001529B9">
              <w:t>log10_total_counts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D7B8" w14:textId="77777777" w:rsidR="00924068" w:rsidRPr="001529B9" w:rsidRDefault="00924068" w:rsidP="00E712A8">
            <w:pPr>
              <w:widowControl w:val="0"/>
            </w:pPr>
            <w:r w:rsidRPr="001529B9">
              <w:t>log10(sum+1)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606C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5B04230A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8991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featcount_ratio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6FC5" w14:textId="77777777" w:rsidR="00924068" w:rsidRPr="001529B9" w:rsidRDefault="00924068" w:rsidP="00E712A8">
            <w:pPr>
              <w:widowControl w:val="0"/>
            </w:pPr>
            <w:r w:rsidRPr="001529B9">
              <w:t>log10_total_counts/log10_total_feature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A838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7C3F403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2766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lastRenderedPageBreak/>
              <w:t>featcount_dist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5C0E" w14:textId="77777777" w:rsidR="00924068" w:rsidRPr="001529B9" w:rsidRDefault="00924068" w:rsidP="00E712A8">
            <w:pPr>
              <w:widowControl w:val="0"/>
            </w:pPr>
            <w:r w:rsidRPr="001529B9">
              <w:t>distance to expected ratio of log10 counts and features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636B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42B13148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DF8C" w14:textId="77777777" w:rsidR="00924068" w:rsidRPr="001529B9" w:rsidRDefault="00924068" w:rsidP="00E712A8">
            <w:pPr>
              <w:widowControl w:val="0"/>
            </w:pPr>
            <w:r w:rsidRPr="001529B9">
              <w:t>pct_counts_top_20_features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CA22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counts assigned to the top 20 most highly expressed genes per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771C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0E4D8424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7545" w14:textId="77777777" w:rsidR="00924068" w:rsidRPr="001529B9" w:rsidRDefault="00924068" w:rsidP="00E712A8">
            <w:pPr>
              <w:widowControl w:val="0"/>
            </w:pPr>
            <w:r w:rsidRPr="001529B9">
              <w:t>pct_counts_in_top_50_features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90F0" w14:textId="77777777" w:rsidR="00924068" w:rsidRPr="001529B9" w:rsidRDefault="00924068" w:rsidP="00E712A8">
            <w:pPr>
              <w:widowControl w:val="0"/>
            </w:pPr>
            <w:r w:rsidRPr="001529B9">
              <w:rPr>
                <w:sz w:val="21"/>
                <w:szCs w:val="21"/>
                <w:highlight w:val="white"/>
              </w:rPr>
              <w:t>percentage of counts assigned to the top 50 most highly expressed genes per cell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1BDC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6741A3F0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1BEA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ncells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BAC0" w14:textId="77777777" w:rsidR="00924068" w:rsidRPr="001529B9" w:rsidRDefault="00924068" w:rsidP="00E712A8">
            <w:pPr>
              <w:widowControl w:val="0"/>
            </w:pPr>
            <w:r w:rsidRPr="001529B9">
              <w:t>Total number of cells in dataset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09F3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15F9D07F" w14:textId="77777777" w:rsidTr="00E712A8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2758" w14:textId="77777777" w:rsidR="00924068" w:rsidRPr="001529B9" w:rsidRDefault="00924068" w:rsidP="00E712A8">
            <w:pPr>
              <w:widowControl w:val="0"/>
            </w:pPr>
            <w:proofErr w:type="spellStart"/>
            <w:r w:rsidRPr="001529B9">
              <w:rPr>
                <w:lang w:val="en-US"/>
              </w:rPr>
              <w:t>ngenes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5028" w14:textId="77777777" w:rsidR="00924068" w:rsidRPr="001529B9" w:rsidRDefault="00924068" w:rsidP="00E712A8">
            <w:pPr>
              <w:widowControl w:val="0"/>
            </w:pPr>
            <w:r w:rsidRPr="001529B9">
              <w:t>Total number of genes in dataset</w:t>
            </w:r>
          </w:p>
        </w:tc>
        <w:tc>
          <w:tcPr>
            <w:tcW w:w="3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EBAC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</w:tbl>
    <w:p w14:paraId="2BC055A8" w14:textId="5A14D49F" w:rsidR="00924068" w:rsidRPr="001529B9" w:rsidRDefault="00924068" w:rsidP="00924068">
      <w:r w:rsidRPr="0067219B">
        <w:rPr>
          <w:b/>
          <w:color w:val="auto"/>
        </w:rPr>
        <w:t xml:space="preserve">Table </w:t>
      </w:r>
      <w:r w:rsidRPr="0067219B">
        <w:rPr>
          <w:b/>
          <w:bCs/>
          <w:color w:val="auto"/>
        </w:rPr>
        <w:t>S</w:t>
      </w:r>
      <w:r w:rsidR="764947B8" w:rsidRPr="0067219B">
        <w:rPr>
          <w:b/>
          <w:bCs/>
          <w:color w:val="auto"/>
        </w:rPr>
        <w:t>2</w:t>
      </w:r>
      <w:r w:rsidRPr="0067219B">
        <w:rPr>
          <w:b/>
          <w:bCs/>
          <w:color w:val="auto"/>
        </w:rPr>
        <w:t>:</w:t>
      </w:r>
      <w:r w:rsidRPr="0067219B">
        <w:rPr>
          <w:color w:val="auto"/>
        </w:rPr>
        <w:t xml:space="preserve"> Features </w:t>
      </w:r>
      <w:r w:rsidRPr="001529B9">
        <w:t>computed for each dataset.</w:t>
      </w:r>
    </w:p>
    <w:p w14:paraId="0CA2C661" w14:textId="77777777" w:rsidR="00924068" w:rsidRPr="001529B9" w:rsidRDefault="00924068" w:rsidP="00924068"/>
    <w:p w14:paraId="5BA1417E" w14:textId="77777777" w:rsidR="00924068" w:rsidRPr="001529B9" w:rsidRDefault="00924068" w:rsidP="00924068">
      <w:r w:rsidRPr="001529B9">
        <w:br w:type="page"/>
      </w:r>
    </w:p>
    <w:p w14:paraId="545A58D6" w14:textId="77777777" w:rsidR="00924068" w:rsidRPr="001529B9" w:rsidRDefault="00924068" w:rsidP="00924068"/>
    <w:p w14:paraId="290EF052" w14:textId="77777777" w:rsidR="00924068" w:rsidRPr="001529B9" w:rsidRDefault="00924068" w:rsidP="00924068"/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7"/>
        <w:gridCol w:w="1920"/>
        <w:gridCol w:w="1598"/>
        <w:gridCol w:w="1605"/>
        <w:gridCol w:w="1996"/>
      </w:tblGrid>
      <w:tr w:rsidR="00924068" w:rsidRPr="001529B9" w14:paraId="7D19FA3B" w14:textId="77777777" w:rsidTr="00E712A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46D1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Pipeline Step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78F47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Best CH pipeline on aver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057FC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Best DB pipeline on aver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C1313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Best SIL pipeline on aver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48B89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Best GSEA pipeline on average</w:t>
            </w:r>
          </w:p>
        </w:tc>
      </w:tr>
      <w:tr w:rsidR="00924068" w:rsidRPr="001529B9" w14:paraId="589D6C4E" w14:textId="77777777" w:rsidTr="00E712A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A61D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Filterin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E89F8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Defaul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FA3FE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tringen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32A42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tringen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8D76E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Default</w:t>
            </w:r>
          </w:p>
        </w:tc>
      </w:tr>
      <w:tr w:rsidR="00924068" w:rsidRPr="001529B9" w14:paraId="5C7D9325" w14:textId="77777777" w:rsidTr="00E712A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0C1E8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Normaliz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BA563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cran normaliz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4CB70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eura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D66EB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eura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24067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Scran normalization</w:t>
            </w:r>
          </w:p>
        </w:tc>
      </w:tr>
      <w:tr w:rsidR="00924068" w:rsidRPr="001529B9" w14:paraId="11982415" w14:textId="77777777" w:rsidTr="00E712A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E994" w14:textId="77777777" w:rsidR="00924068" w:rsidRPr="001529B9" w:rsidRDefault="00924068" w:rsidP="00E712A8">
            <w:pPr>
              <w:rPr>
                <w:rFonts w:eastAsia="Times New Roman"/>
                <w:b/>
                <w:bCs/>
              </w:rPr>
            </w:pPr>
            <w:r w:rsidRPr="001529B9">
              <w:rPr>
                <w:rFonts w:eastAsia="Times New Roman"/>
                <w:b/>
                <w:bCs/>
              </w:rPr>
              <w:t>PCs used for clusterin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7A543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BD4A8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9F84B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FEC2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15</w:t>
            </w:r>
          </w:p>
        </w:tc>
      </w:tr>
      <w:tr w:rsidR="00924068" w:rsidRPr="001529B9" w14:paraId="634024CF" w14:textId="77777777" w:rsidTr="00E712A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CF7AC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  <w:b/>
                <w:bCs/>
              </w:rPr>
              <w:t>Clustering resolu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6443F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4F8A8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421B7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E5DC4" w14:textId="77777777" w:rsidR="00924068" w:rsidRPr="001529B9" w:rsidRDefault="00924068" w:rsidP="00E712A8">
            <w:pPr>
              <w:rPr>
                <w:rFonts w:eastAsia="Times New Roman"/>
              </w:rPr>
            </w:pPr>
            <w:r w:rsidRPr="001529B9">
              <w:rPr>
                <w:rFonts w:eastAsia="Times New Roman"/>
              </w:rPr>
              <w:t>1.2</w:t>
            </w:r>
          </w:p>
        </w:tc>
      </w:tr>
    </w:tbl>
    <w:p w14:paraId="2ED0F5BD" w14:textId="3A719028" w:rsidR="00924068" w:rsidRPr="001529B9" w:rsidRDefault="00924068" w:rsidP="00924068">
      <w:r w:rsidRPr="0067219B">
        <w:rPr>
          <w:b/>
          <w:color w:val="auto"/>
        </w:rPr>
        <w:t xml:space="preserve">Table </w:t>
      </w:r>
      <w:r w:rsidRPr="0067219B">
        <w:rPr>
          <w:b/>
          <w:bCs/>
          <w:color w:val="auto"/>
        </w:rPr>
        <w:t>S</w:t>
      </w:r>
      <w:r w:rsidR="0198B419" w:rsidRPr="0067219B">
        <w:rPr>
          <w:b/>
          <w:bCs/>
          <w:color w:val="auto"/>
        </w:rPr>
        <w:t>3</w:t>
      </w:r>
      <w:r w:rsidRPr="0067219B">
        <w:rPr>
          <w:b/>
          <w:bCs/>
          <w:color w:val="auto"/>
        </w:rPr>
        <w:t>:</w:t>
      </w:r>
      <w:r w:rsidRPr="0067219B">
        <w:rPr>
          <w:b/>
          <w:color w:val="auto"/>
        </w:rPr>
        <w:t xml:space="preserve"> </w:t>
      </w:r>
      <w:r w:rsidRPr="001529B9">
        <w:rPr>
          <w:bCs/>
        </w:rPr>
        <w:t>Parameters from top predicted pipeline for each metric</w:t>
      </w:r>
      <w:r w:rsidRPr="001529B9">
        <w:t>.</w:t>
      </w:r>
    </w:p>
    <w:p w14:paraId="217013A7" w14:textId="77777777" w:rsidR="00924068" w:rsidRPr="001529B9" w:rsidRDefault="00924068" w:rsidP="00924068">
      <w:r w:rsidRPr="001529B9">
        <w:br w:type="page"/>
      </w:r>
    </w:p>
    <w:p w14:paraId="63AEA5CA" w14:textId="77777777" w:rsidR="00924068" w:rsidRPr="001529B9" w:rsidRDefault="00924068" w:rsidP="00924068"/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20"/>
        <w:gridCol w:w="1860"/>
        <w:gridCol w:w="2100"/>
        <w:gridCol w:w="1905"/>
        <w:gridCol w:w="2130"/>
      </w:tblGrid>
      <w:tr w:rsidR="00924068" w:rsidRPr="001529B9" w14:paraId="4E0E5E6F" w14:textId="77777777" w:rsidTr="00E712A8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1218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Mode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0926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Random forest with dataset-pipeline feature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B5E6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Random forest with pipeline features on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E9C9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Penalized linear regression including dataset-pipeline interaction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8475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Penalized linear regression with pipeline features only</w:t>
            </w:r>
          </w:p>
        </w:tc>
      </w:tr>
      <w:tr w:rsidR="00924068" w:rsidRPr="001529B9" w14:paraId="59DA0785" w14:textId="77777777" w:rsidTr="00E712A8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B1AD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CH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FC28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529B9">
              <w:t>0.295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8138" w14:textId="77777777" w:rsidR="00924068" w:rsidRPr="001529B9" w:rsidRDefault="00924068" w:rsidP="00E712A8">
            <w:pPr>
              <w:widowControl w:val="0"/>
            </w:pPr>
            <w:r w:rsidRPr="001529B9">
              <w:t>0.26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1065" w14:textId="77777777" w:rsidR="00924068" w:rsidRPr="001529B9" w:rsidRDefault="00924068" w:rsidP="00E712A8">
            <w:pPr>
              <w:widowControl w:val="0"/>
            </w:pPr>
            <w:r w:rsidRPr="001529B9">
              <w:t>0.296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BE5F" w14:textId="77777777" w:rsidR="00924068" w:rsidRPr="001529B9" w:rsidRDefault="00924068" w:rsidP="00E712A8">
            <w:pPr>
              <w:widowControl w:val="0"/>
            </w:pPr>
            <w:r w:rsidRPr="001529B9">
              <w:t>0.274</w:t>
            </w:r>
          </w:p>
        </w:tc>
      </w:tr>
      <w:tr w:rsidR="00924068" w:rsidRPr="001529B9" w14:paraId="736521F7" w14:textId="77777777" w:rsidTr="00E712A8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5E52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DB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43F0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529B9">
              <w:t>0.26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00FC" w14:textId="77777777" w:rsidR="00924068" w:rsidRPr="001529B9" w:rsidRDefault="00924068" w:rsidP="00E712A8">
            <w:pPr>
              <w:widowControl w:val="0"/>
            </w:pPr>
            <w:r w:rsidRPr="001529B9">
              <w:t>0.193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C998" w14:textId="77777777" w:rsidR="00924068" w:rsidRPr="001529B9" w:rsidRDefault="00924068" w:rsidP="00E712A8">
            <w:pPr>
              <w:widowControl w:val="0"/>
            </w:pPr>
            <w:r w:rsidRPr="001529B9">
              <w:t>0.227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A469" w14:textId="77777777" w:rsidR="00924068" w:rsidRPr="001529B9" w:rsidRDefault="00924068" w:rsidP="00E712A8">
            <w:pPr>
              <w:widowControl w:val="0"/>
            </w:pPr>
            <w:r w:rsidRPr="001529B9">
              <w:t>0.137</w:t>
            </w:r>
          </w:p>
        </w:tc>
      </w:tr>
      <w:tr w:rsidR="00924068" w:rsidRPr="001529B9" w14:paraId="57B168B2" w14:textId="77777777" w:rsidTr="00E712A8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E80F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SI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4D82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529B9">
              <w:t>0.130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47B3" w14:textId="77777777" w:rsidR="00924068" w:rsidRPr="001529B9" w:rsidRDefault="00924068" w:rsidP="00E712A8">
            <w:pPr>
              <w:widowControl w:val="0"/>
            </w:pPr>
            <w:r w:rsidRPr="001529B9">
              <w:t>0.10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5ED8" w14:textId="77777777" w:rsidR="00924068" w:rsidRPr="001529B9" w:rsidRDefault="00924068" w:rsidP="00E712A8">
            <w:pPr>
              <w:widowControl w:val="0"/>
            </w:pPr>
            <w:r w:rsidRPr="001529B9">
              <w:t>0.0161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3C84" w14:textId="77777777" w:rsidR="00924068" w:rsidRPr="001529B9" w:rsidRDefault="00924068" w:rsidP="00E712A8">
            <w:pPr>
              <w:widowControl w:val="0"/>
            </w:pPr>
            <w:r w:rsidRPr="001529B9">
              <w:t>0.0794</w:t>
            </w:r>
          </w:p>
        </w:tc>
      </w:tr>
      <w:tr w:rsidR="00924068" w:rsidRPr="001529B9" w14:paraId="024FA6B8" w14:textId="77777777" w:rsidTr="00E712A8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5F36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1529B9">
              <w:rPr>
                <w:b/>
              </w:rPr>
              <w:t>GSE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7FB2" w14:textId="77777777" w:rsidR="00924068" w:rsidRPr="001529B9" w:rsidRDefault="00924068" w:rsidP="00E71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529B9">
              <w:t>0.227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AAC7" w14:textId="77777777" w:rsidR="00924068" w:rsidRPr="001529B9" w:rsidRDefault="00924068" w:rsidP="00E712A8">
            <w:pPr>
              <w:widowControl w:val="0"/>
            </w:pPr>
            <w:r w:rsidRPr="001529B9">
              <w:t>0.19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6955" w14:textId="77777777" w:rsidR="00924068" w:rsidRPr="001529B9" w:rsidRDefault="00924068" w:rsidP="00E712A8">
            <w:pPr>
              <w:widowControl w:val="0"/>
            </w:pPr>
            <w:r w:rsidRPr="001529B9">
              <w:t>0.146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E84D" w14:textId="77777777" w:rsidR="00924068" w:rsidRPr="001529B9" w:rsidRDefault="00924068" w:rsidP="00E712A8">
            <w:pPr>
              <w:widowControl w:val="0"/>
            </w:pPr>
            <w:r w:rsidRPr="001529B9">
              <w:t>​​0.167</w:t>
            </w:r>
          </w:p>
        </w:tc>
      </w:tr>
    </w:tbl>
    <w:p w14:paraId="44BBA507" w14:textId="61ADA3BD" w:rsidR="00924068" w:rsidRPr="0067219B" w:rsidRDefault="00924068" w:rsidP="00924068">
      <w:pPr>
        <w:rPr>
          <w:color w:val="auto"/>
          <w:lang w:val="en-US"/>
        </w:rPr>
      </w:pPr>
      <w:r w:rsidRPr="0067219B">
        <w:rPr>
          <w:b/>
          <w:color w:val="auto"/>
          <w:lang w:val="en-US"/>
        </w:rPr>
        <w:t xml:space="preserve">Table </w:t>
      </w:r>
      <w:r w:rsidRPr="0067219B">
        <w:rPr>
          <w:b/>
          <w:bCs/>
          <w:color w:val="auto"/>
          <w:lang w:val="en-US"/>
        </w:rPr>
        <w:t>S</w:t>
      </w:r>
      <w:r w:rsidR="49F2B92B" w:rsidRPr="0067219B">
        <w:rPr>
          <w:b/>
          <w:bCs/>
          <w:color w:val="auto"/>
          <w:lang w:val="en-US"/>
        </w:rPr>
        <w:t>4</w:t>
      </w:r>
      <w:r w:rsidRPr="0067219B">
        <w:rPr>
          <w:b/>
          <w:color w:val="auto"/>
          <w:lang w:val="en-US"/>
        </w:rPr>
        <w:t>:</w:t>
      </w:r>
      <w:r w:rsidRPr="0067219B">
        <w:rPr>
          <w:b/>
          <w:bCs/>
          <w:color w:val="auto"/>
          <w:lang w:val="en-US"/>
        </w:rPr>
        <w:t xml:space="preserve"> </w:t>
      </w:r>
      <w:r w:rsidRPr="0067219B">
        <w:rPr>
          <w:color w:val="auto"/>
          <w:lang w:val="en-US"/>
        </w:rPr>
        <w:t>Median correlation between predictions and observed metric values on test datasets across all models.</w:t>
      </w:r>
    </w:p>
    <w:p w14:paraId="6A01780E" w14:textId="4F6B0CC1" w:rsidR="00924068" w:rsidRPr="0067219B" w:rsidRDefault="00924068" w:rsidP="41793034">
      <w:pPr>
        <w:tabs>
          <w:tab w:val="left" w:pos="440"/>
        </w:tabs>
        <w:spacing w:after="220"/>
        <w:rPr>
          <w:color w:val="auto"/>
          <w:lang w:val="en-US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1830"/>
        <w:gridCol w:w="2205"/>
        <w:gridCol w:w="1830"/>
      </w:tblGrid>
      <w:tr w:rsidR="0067219B" w:rsidRPr="0067219B" w14:paraId="6DF293EB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7A7C8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EBI ID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258EB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Organism part</w:t>
            </w:r>
          </w:p>
        </w:tc>
        <w:tc>
          <w:tcPr>
            <w:tcW w:w="1830" w:type="dxa"/>
          </w:tcPr>
          <w:p w14:paraId="07B6C3BC" w14:textId="77777777" w:rsidR="41793034" w:rsidRPr="0067219B" w:rsidRDefault="41793034" w:rsidP="4179303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7219B">
              <w:rPr>
                <w:b/>
                <w:bCs/>
                <w:color w:val="auto"/>
                <w:sz w:val="20"/>
                <w:szCs w:val="20"/>
              </w:rPr>
              <w:t>Number of cells</w:t>
            </w:r>
          </w:p>
        </w:tc>
      </w:tr>
      <w:tr w:rsidR="0067219B" w:rsidRPr="0067219B" w14:paraId="576423B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5A3F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CURD-79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8A018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thymus</w:t>
            </w:r>
          </w:p>
        </w:tc>
        <w:tc>
          <w:tcPr>
            <w:tcW w:w="1830" w:type="dxa"/>
          </w:tcPr>
          <w:p w14:paraId="74A1A212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9,540</w:t>
            </w:r>
          </w:p>
        </w:tc>
      </w:tr>
      <w:tr w:rsidR="0067219B" w:rsidRPr="0067219B" w14:paraId="02FAD64D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58100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GEOD-139324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E0FA9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49B61203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57,689</w:t>
            </w:r>
          </w:p>
        </w:tc>
      </w:tr>
      <w:tr w:rsidR="0067219B" w:rsidRPr="0067219B" w14:paraId="5EC57F22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C3705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060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A6AD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mbryo</w:t>
            </w:r>
          </w:p>
        </w:tc>
        <w:tc>
          <w:tcPr>
            <w:tcW w:w="1830" w:type="dxa"/>
          </w:tcPr>
          <w:p w14:paraId="785EBCD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38,041</w:t>
            </w:r>
          </w:p>
        </w:tc>
      </w:tr>
      <w:tr w:rsidR="0067219B" w:rsidRPr="0067219B" w14:paraId="7F9C5021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A5C9B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207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794D3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30" w:type="dxa"/>
          </w:tcPr>
          <w:p w14:paraId="1400D46A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41,921</w:t>
            </w:r>
          </w:p>
        </w:tc>
      </w:tr>
      <w:tr w:rsidR="0067219B" w:rsidRPr="0067219B" w14:paraId="12F2BBAF" w14:textId="77777777" w:rsidTr="41793034">
        <w:trPr>
          <w:trHeight w:val="315"/>
          <w:jc w:val="center"/>
        </w:trPr>
        <w:tc>
          <w:tcPr>
            <w:tcW w:w="18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330E7" w14:textId="77777777" w:rsidR="41793034" w:rsidRPr="0067219B" w:rsidRDefault="41793034" w:rsidP="41793034">
            <w:pPr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E-MTAB-8894</w:t>
            </w:r>
          </w:p>
        </w:tc>
        <w:tc>
          <w:tcPr>
            <w:tcW w:w="2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E8F4E" w14:textId="77777777" w:rsidR="41793034" w:rsidRPr="0067219B" w:rsidRDefault="41793034" w:rsidP="41793034">
            <w:pPr>
              <w:rPr>
                <w:color w:val="auto"/>
                <w:sz w:val="20"/>
                <w:szCs w:val="20"/>
                <w:lang w:val="en-US"/>
              </w:rPr>
            </w:pPr>
            <w:r w:rsidRPr="0067219B">
              <w:rPr>
                <w:color w:val="auto"/>
                <w:sz w:val="20"/>
                <w:szCs w:val="20"/>
                <w:lang w:val="en-US"/>
              </w:rPr>
              <w:t xml:space="preserve">fetal </w:t>
            </w:r>
            <w:proofErr w:type="spellStart"/>
            <w:r w:rsidRPr="0067219B">
              <w:rPr>
                <w:color w:val="auto"/>
                <w:sz w:val="20"/>
                <w:szCs w:val="20"/>
                <w:lang w:val="en-US"/>
              </w:rPr>
              <w:t>straitum</w:t>
            </w:r>
            <w:proofErr w:type="spellEnd"/>
          </w:p>
        </w:tc>
        <w:tc>
          <w:tcPr>
            <w:tcW w:w="1830" w:type="dxa"/>
          </w:tcPr>
          <w:p w14:paraId="4765E725" w14:textId="77777777" w:rsidR="41793034" w:rsidRPr="0067219B" w:rsidRDefault="41793034" w:rsidP="41793034">
            <w:pPr>
              <w:jc w:val="right"/>
              <w:rPr>
                <w:color w:val="auto"/>
                <w:sz w:val="20"/>
                <w:szCs w:val="20"/>
              </w:rPr>
            </w:pPr>
            <w:r w:rsidRPr="0067219B">
              <w:rPr>
                <w:color w:val="auto"/>
                <w:sz w:val="20"/>
                <w:szCs w:val="20"/>
              </w:rPr>
              <w:t>110,882</w:t>
            </w:r>
          </w:p>
        </w:tc>
      </w:tr>
    </w:tbl>
    <w:p w14:paraId="1C20DFE1" w14:textId="2089E1BE" w:rsidR="00924068" w:rsidRPr="001529B9" w:rsidRDefault="00924068" w:rsidP="41793034">
      <w:pPr>
        <w:tabs>
          <w:tab w:val="left" w:pos="440"/>
        </w:tabs>
        <w:spacing w:after="220"/>
        <w:rPr>
          <w:lang w:val="en-US"/>
        </w:rPr>
      </w:pPr>
      <w:r w:rsidRPr="0067219B">
        <w:rPr>
          <w:b/>
          <w:color w:val="auto"/>
          <w:lang w:val="en-US"/>
        </w:rPr>
        <w:t xml:space="preserve">Table </w:t>
      </w:r>
      <w:r w:rsidRPr="0067219B">
        <w:rPr>
          <w:b/>
          <w:bCs/>
          <w:color w:val="auto"/>
          <w:lang w:val="en-US"/>
        </w:rPr>
        <w:t>S</w:t>
      </w:r>
      <w:r w:rsidR="6FDF6943" w:rsidRPr="0067219B">
        <w:rPr>
          <w:b/>
          <w:bCs/>
          <w:color w:val="auto"/>
          <w:lang w:val="en-US"/>
        </w:rPr>
        <w:t>5</w:t>
      </w:r>
      <w:r w:rsidRPr="0067219B">
        <w:rPr>
          <w:b/>
          <w:color w:val="auto"/>
          <w:lang w:val="en-US"/>
        </w:rPr>
        <w:t>:</w:t>
      </w:r>
      <w:r w:rsidRPr="0067219B">
        <w:rPr>
          <w:b/>
          <w:bCs/>
          <w:color w:val="auto"/>
          <w:lang w:val="en-US"/>
        </w:rPr>
        <w:t xml:space="preserve"> </w:t>
      </w:r>
      <w:r w:rsidRPr="0067219B">
        <w:rPr>
          <w:color w:val="auto"/>
          <w:lang w:val="en-US"/>
        </w:rPr>
        <w:t xml:space="preserve">Datasets with &gt;100,000 cells used </w:t>
      </w:r>
      <w:r w:rsidRPr="001529B9">
        <w:rPr>
          <w:lang w:val="en-US"/>
        </w:rPr>
        <w:t>in analysis.</w:t>
      </w:r>
    </w:p>
    <w:p w14:paraId="1DF4DB3C" w14:textId="40BC4EBF" w:rsidR="00924068" w:rsidRPr="001529B9" w:rsidRDefault="00924068" w:rsidP="41793034">
      <w:pPr>
        <w:spacing w:after="220"/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105"/>
        <w:gridCol w:w="2302"/>
        <w:gridCol w:w="2317"/>
      </w:tblGrid>
      <w:tr w:rsidR="00924068" w:rsidRPr="001529B9" w14:paraId="06DF1B3D" w14:textId="77777777" w:rsidTr="00E712A8">
        <w:trPr>
          <w:trHeight w:val="300"/>
          <w:jc w:val="center"/>
        </w:trPr>
        <w:tc>
          <w:tcPr>
            <w:tcW w:w="2105" w:type="dxa"/>
          </w:tcPr>
          <w:p w14:paraId="558B5D32" w14:textId="77777777" w:rsidR="00924068" w:rsidRPr="001529B9" w:rsidRDefault="00924068" w:rsidP="00E712A8">
            <w:pPr>
              <w:rPr>
                <w:b/>
                <w:bCs/>
              </w:rPr>
            </w:pPr>
            <w:r w:rsidRPr="001529B9">
              <w:rPr>
                <w:b/>
                <w:bCs/>
              </w:rPr>
              <w:t>Models compared</w:t>
            </w:r>
          </w:p>
        </w:tc>
        <w:tc>
          <w:tcPr>
            <w:tcW w:w="2302" w:type="dxa"/>
          </w:tcPr>
          <w:p w14:paraId="5E831D2E" w14:textId="77777777" w:rsidR="00924068" w:rsidRPr="001529B9" w:rsidRDefault="00924068" w:rsidP="00E712A8">
            <w:pPr>
              <w:rPr>
                <w:b/>
                <w:bCs/>
              </w:rPr>
            </w:pPr>
            <w:r w:rsidRPr="001529B9">
              <w:rPr>
                <w:b/>
                <w:bCs/>
              </w:rPr>
              <w:t>RF and LR with interaction terms</w:t>
            </w:r>
          </w:p>
        </w:tc>
        <w:tc>
          <w:tcPr>
            <w:tcW w:w="2317" w:type="dxa"/>
          </w:tcPr>
          <w:p w14:paraId="67035BA1" w14:textId="77777777" w:rsidR="00924068" w:rsidRPr="001529B9" w:rsidRDefault="00924068" w:rsidP="00E712A8">
            <w:pPr>
              <w:rPr>
                <w:b/>
                <w:bCs/>
              </w:rPr>
            </w:pPr>
            <w:r w:rsidRPr="001529B9">
              <w:rPr>
                <w:b/>
                <w:bCs/>
              </w:rPr>
              <w:t>RF and LR with pipeline features only</w:t>
            </w:r>
          </w:p>
        </w:tc>
      </w:tr>
      <w:tr w:rsidR="00924068" w:rsidRPr="001529B9" w14:paraId="5DD4C98A" w14:textId="77777777" w:rsidTr="00E712A8">
        <w:trPr>
          <w:trHeight w:val="300"/>
          <w:jc w:val="center"/>
        </w:trPr>
        <w:tc>
          <w:tcPr>
            <w:tcW w:w="2105" w:type="dxa"/>
          </w:tcPr>
          <w:p w14:paraId="3824AE48" w14:textId="77777777" w:rsidR="00924068" w:rsidRPr="001529B9" w:rsidRDefault="00924068" w:rsidP="00E712A8">
            <w:pPr>
              <w:rPr>
                <w:b/>
                <w:bCs/>
              </w:rPr>
            </w:pPr>
            <w:r w:rsidRPr="001529B9">
              <w:rPr>
                <w:b/>
                <w:bCs/>
              </w:rPr>
              <w:t>Concordance with true metric values</w:t>
            </w:r>
          </w:p>
        </w:tc>
        <w:tc>
          <w:tcPr>
            <w:tcW w:w="2302" w:type="dxa"/>
          </w:tcPr>
          <w:p w14:paraId="723EBFB1" w14:textId="77777777" w:rsidR="00924068" w:rsidRPr="001529B9" w:rsidRDefault="00924068" w:rsidP="00E712A8">
            <w:r w:rsidRPr="001529B9">
              <w:t>0.844</w:t>
            </w:r>
          </w:p>
        </w:tc>
        <w:tc>
          <w:tcPr>
            <w:tcW w:w="2317" w:type="dxa"/>
          </w:tcPr>
          <w:p w14:paraId="6C4CEAB3" w14:textId="77777777" w:rsidR="00924068" w:rsidRPr="001529B9" w:rsidRDefault="00924068" w:rsidP="00E712A8">
            <w:r w:rsidRPr="001529B9">
              <w:t>0.842</w:t>
            </w:r>
          </w:p>
        </w:tc>
      </w:tr>
      <w:tr w:rsidR="00924068" w:rsidRPr="001529B9" w14:paraId="230A3382" w14:textId="77777777" w:rsidTr="00E712A8">
        <w:trPr>
          <w:trHeight w:val="682"/>
          <w:jc w:val="center"/>
        </w:trPr>
        <w:tc>
          <w:tcPr>
            <w:tcW w:w="2105" w:type="dxa"/>
          </w:tcPr>
          <w:p w14:paraId="47449E5B" w14:textId="77777777" w:rsidR="00924068" w:rsidRPr="001529B9" w:rsidRDefault="00924068" w:rsidP="00E712A8">
            <w:pPr>
              <w:rPr>
                <w:b/>
                <w:bCs/>
              </w:rPr>
            </w:pPr>
            <w:r w:rsidRPr="001529B9">
              <w:rPr>
                <w:b/>
                <w:bCs/>
              </w:rPr>
              <w:t>Concordance with ARI</w:t>
            </w:r>
          </w:p>
        </w:tc>
        <w:tc>
          <w:tcPr>
            <w:tcW w:w="2302" w:type="dxa"/>
          </w:tcPr>
          <w:p w14:paraId="2E7BE020" w14:textId="77777777" w:rsidR="00924068" w:rsidRPr="001529B9" w:rsidRDefault="00924068" w:rsidP="00E712A8">
            <w:r w:rsidRPr="001529B9">
              <w:t>0.559</w:t>
            </w:r>
          </w:p>
        </w:tc>
        <w:tc>
          <w:tcPr>
            <w:tcW w:w="2317" w:type="dxa"/>
          </w:tcPr>
          <w:p w14:paraId="61520803" w14:textId="77777777" w:rsidR="00924068" w:rsidRPr="001529B9" w:rsidRDefault="00924068" w:rsidP="00E712A8">
            <w:r w:rsidRPr="001529B9">
              <w:t>0.942</w:t>
            </w:r>
          </w:p>
        </w:tc>
      </w:tr>
    </w:tbl>
    <w:p w14:paraId="5966C297" w14:textId="0EC8EE47" w:rsidR="00924068" w:rsidRPr="001529B9" w:rsidRDefault="00924068" w:rsidP="00924068">
      <w:pPr>
        <w:tabs>
          <w:tab w:val="left" w:pos="440"/>
        </w:tabs>
        <w:spacing w:after="220"/>
      </w:pPr>
      <w:r w:rsidRPr="0067219B">
        <w:rPr>
          <w:b/>
          <w:color w:val="auto"/>
        </w:rPr>
        <w:t xml:space="preserve">Table </w:t>
      </w:r>
      <w:r w:rsidRPr="0067219B">
        <w:rPr>
          <w:b/>
          <w:bCs/>
          <w:color w:val="auto"/>
        </w:rPr>
        <w:t>S</w:t>
      </w:r>
      <w:r w:rsidR="1F40FD3B" w:rsidRPr="0067219B">
        <w:rPr>
          <w:b/>
          <w:bCs/>
          <w:color w:val="auto"/>
        </w:rPr>
        <w:t>6</w:t>
      </w:r>
      <w:r w:rsidRPr="0067219B">
        <w:rPr>
          <w:b/>
          <w:color w:val="auto"/>
        </w:rPr>
        <w:t>:</w:t>
      </w:r>
      <w:r w:rsidRPr="0067219B">
        <w:rPr>
          <w:color w:val="auto"/>
        </w:rPr>
        <w:t xml:space="preserve"> </w:t>
      </w:r>
      <w:r w:rsidRPr="001529B9">
        <w:t>Correlation between dataset feature-predictive power associations for RF and LR models with interaction features and pipeline features only. Predictive power quantified by concordance with true metric values and concordance with ARI.</w:t>
      </w:r>
    </w:p>
    <w:p w14:paraId="5643F5D1" w14:textId="77777777" w:rsidR="00924068" w:rsidRPr="001529B9" w:rsidRDefault="00924068" w:rsidP="00924068">
      <w:pPr>
        <w:tabs>
          <w:tab w:val="left" w:pos="440"/>
        </w:tabs>
        <w:spacing w:after="220"/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08"/>
        <w:gridCol w:w="3009"/>
        <w:gridCol w:w="3009"/>
      </w:tblGrid>
      <w:tr w:rsidR="00924068" w:rsidRPr="001529B9" w14:paraId="67EF508D" w14:textId="77777777" w:rsidTr="00E712A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4066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Nam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4AFE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Descrip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C61E" w14:textId="77777777" w:rsidR="00924068" w:rsidRPr="001529B9" w:rsidRDefault="00924068" w:rsidP="00E712A8">
            <w:pPr>
              <w:widowControl w:val="0"/>
              <w:rPr>
                <w:b/>
              </w:rPr>
            </w:pPr>
            <w:r w:rsidRPr="001529B9">
              <w:rPr>
                <w:b/>
              </w:rPr>
              <w:t>Feature encoding for ML models</w:t>
            </w:r>
          </w:p>
        </w:tc>
      </w:tr>
      <w:tr w:rsidR="00924068" w:rsidRPr="001529B9" w14:paraId="47371B1D" w14:textId="77777777" w:rsidTr="00E712A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2163" w14:textId="77777777" w:rsidR="00924068" w:rsidRPr="001529B9" w:rsidRDefault="00924068" w:rsidP="00924068">
            <w:pPr>
              <w:widowControl w:val="0"/>
              <w:numPr>
                <w:ilvl w:val="0"/>
                <w:numId w:val="3"/>
              </w:numPr>
              <w:spacing w:after="0"/>
            </w:pPr>
            <w:r w:rsidRPr="001529B9">
              <w:t>Filtering:</w:t>
            </w:r>
          </w:p>
          <w:p w14:paraId="7DF7CFF1" w14:textId="77777777" w:rsidR="00924068" w:rsidRPr="001529B9" w:rsidRDefault="00924068" w:rsidP="00924068">
            <w:pPr>
              <w:widowControl w:val="0"/>
              <w:numPr>
                <w:ilvl w:val="1"/>
                <w:numId w:val="3"/>
              </w:numPr>
              <w:spacing w:after="0"/>
            </w:pPr>
            <w:r w:rsidRPr="001529B9">
              <w:t>Lenient</w:t>
            </w:r>
          </w:p>
          <w:p w14:paraId="26F14FDB" w14:textId="77777777" w:rsidR="00924068" w:rsidRPr="001529B9" w:rsidRDefault="00924068" w:rsidP="00924068">
            <w:pPr>
              <w:widowControl w:val="0"/>
              <w:numPr>
                <w:ilvl w:val="1"/>
                <w:numId w:val="3"/>
              </w:numPr>
              <w:spacing w:after="0"/>
            </w:pPr>
            <w:r w:rsidRPr="001529B9">
              <w:t>Default</w:t>
            </w:r>
          </w:p>
          <w:p w14:paraId="12914F6A" w14:textId="77777777" w:rsidR="00924068" w:rsidRPr="001529B9" w:rsidRDefault="00924068" w:rsidP="00924068">
            <w:pPr>
              <w:widowControl w:val="0"/>
              <w:numPr>
                <w:ilvl w:val="1"/>
                <w:numId w:val="3"/>
              </w:numPr>
              <w:spacing w:after="0"/>
            </w:pPr>
            <w:r w:rsidRPr="001529B9">
              <w:t>Stringent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5A97" w14:textId="77777777" w:rsidR="00924068" w:rsidRPr="001529B9" w:rsidRDefault="00924068" w:rsidP="00E712A8">
            <w:pPr>
              <w:widowControl w:val="0"/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3ED5" w14:textId="77777777" w:rsidR="00924068" w:rsidRPr="001529B9" w:rsidRDefault="00924068" w:rsidP="00E712A8">
            <w:pPr>
              <w:widowControl w:val="0"/>
            </w:pPr>
            <w:r w:rsidRPr="001529B9">
              <w:t>Factor variable</w:t>
            </w:r>
          </w:p>
        </w:tc>
      </w:tr>
      <w:tr w:rsidR="00924068" w:rsidRPr="001529B9" w14:paraId="6B0234A4" w14:textId="77777777" w:rsidTr="00E712A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080C" w14:textId="77777777" w:rsidR="00924068" w:rsidRPr="001529B9" w:rsidRDefault="00924068" w:rsidP="00924068">
            <w:pPr>
              <w:widowControl w:val="0"/>
              <w:numPr>
                <w:ilvl w:val="0"/>
                <w:numId w:val="4"/>
              </w:numPr>
              <w:spacing w:after="0"/>
            </w:pPr>
            <w:r w:rsidRPr="001529B9">
              <w:t>Normalization:</w:t>
            </w:r>
          </w:p>
          <w:p w14:paraId="3CF97D0A" w14:textId="77777777" w:rsidR="00924068" w:rsidRPr="001529B9" w:rsidRDefault="00924068" w:rsidP="00924068">
            <w:pPr>
              <w:widowControl w:val="0"/>
              <w:numPr>
                <w:ilvl w:val="1"/>
                <w:numId w:val="4"/>
              </w:numPr>
              <w:spacing w:after="0"/>
            </w:pPr>
            <w:r w:rsidRPr="001529B9">
              <w:t>Seurat</w:t>
            </w:r>
          </w:p>
          <w:p w14:paraId="4A3EC9D1" w14:textId="77777777" w:rsidR="00924068" w:rsidRPr="001529B9" w:rsidRDefault="00924068" w:rsidP="00924068">
            <w:pPr>
              <w:widowControl w:val="0"/>
              <w:numPr>
                <w:ilvl w:val="1"/>
                <w:numId w:val="4"/>
              </w:numPr>
              <w:spacing w:after="0"/>
            </w:pPr>
            <w:r w:rsidRPr="001529B9">
              <w:t>Scran</w:t>
            </w:r>
          </w:p>
          <w:p w14:paraId="65D120F4" w14:textId="77777777" w:rsidR="00924068" w:rsidRPr="001529B9" w:rsidRDefault="00924068" w:rsidP="00924068">
            <w:pPr>
              <w:widowControl w:val="0"/>
              <w:numPr>
                <w:ilvl w:val="1"/>
                <w:numId w:val="4"/>
              </w:numPr>
              <w:spacing w:after="0"/>
              <w:rPr>
                <w:lang w:val="en-US"/>
              </w:rPr>
            </w:pPr>
            <w:r w:rsidRPr="001529B9">
              <w:rPr>
                <w:lang w:val="en-US"/>
              </w:rPr>
              <w:t>sctransform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1C2A" w14:textId="77777777" w:rsidR="00924068" w:rsidRPr="001529B9" w:rsidRDefault="00924068" w:rsidP="00E712A8">
            <w:pPr>
              <w:widowControl w:val="0"/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43D7" w14:textId="77777777" w:rsidR="00924068" w:rsidRPr="001529B9" w:rsidRDefault="00924068" w:rsidP="00E712A8">
            <w:pPr>
              <w:widowControl w:val="0"/>
            </w:pPr>
            <w:r w:rsidRPr="001529B9">
              <w:t>Factor variable</w:t>
            </w:r>
          </w:p>
        </w:tc>
      </w:tr>
      <w:tr w:rsidR="00924068" w:rsidRPr="001529B9" w14:paraId="2D34147A" w14:textId="77777777" w:rsidTr="00E712A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77DB" w14:textId="77777777" w:rsidR="00924068" w:rsidRPr="001529B9" w:rsidRDefault="00924068" w:rsidP="00924068">
            <w:pPr>
              <w:widowControl w:val="0"/>
              <w:numPr>
                <w:ilvl w:val="0"/>
                <w:numId w:val="1"/>
              </w:numPr>
              <w:spacing w:after="0"/>
            </w:pPr>
            <w:r w:rsidRPr="001529B9">
              <w:t>Dims:</w:t>
            </w:r>
          </w:p>
          <w:p w14:paraId="7CC4E532" w14:textId="77777777" w:rsidR="00924068" w:rsidRPr="001529B9" w:rsidRDefault="00924068" w:rsidP="00924068">
            <w:pPr>
              <w:widowControl w:val="0"/>
              <w:numPr>
                <w:ilvl w:val="1"/>
                <w:numId w:val="1"/>
              </w:numPr>
              <w:spacing w:after="0"/>
            </w:pPr>
            <w:r w:rsidRPr="001529B9">
              <w:t>10</w:t>
            </w:r>
          </w:p>
          <w:p w14:paraId="2899AACC" w14:textId="77777777" w:rsidR="00924068" w:rsidRPr="001529B9" w:rsidRDefault="00924068" w:rsidP="00924068">
            <w:pPr>
              <w:widowControl w:val="0"/>
              <w:numPr>
                <w:ilvl w:val="1"/>
                <w:numId w:val="1"/>
              </w:numPr>
              <w:spacing w:after="0"/>
            </w:pPr>
            <w:r w:rsidRPr="001529B9">
              <w:t>15</w:t>
            </w:r>
          </w:p>
          <w:p w14:paraId="2A3A22DC" w14:textId="77777777" w:rsidR="00924068" w:rsidRPr="001529B9" w:rsidRDefault="00924068" w:rsidP="00924068">
            <w:pPr>
              <w:widowControl w:val="0"/>
              <w:numPr>
                <w:ilvl w:val="1"/>
                <w:numId w:val="1"/>
              </w:numPr>
              <w:spacing w:after="0"/>
            </w:pPr>
            <w:r w:rsidRPr="001529B9">
              <w:t>20</w:t>
            </w:r>
          </w:p>
          <w:p w14:paraId="13582818" w14:textId="77777777" w:rsidR="00924068" w:rsidRPr="001529B9" w:rsidRDefault="00924068" w:rsidP="00924068">
            <w:pPr>
              <w:widowControl w:val="0"/>
              <w:numPr>
                <w:ilvl w:val="1"/>
                <w:numId w:val="1"/>
              </w:numPr>
              <w:spacing w:after="0"/>
            </w:pPr>
            <w:r w:rsidRPr="001529B9"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CFD9" w14:textId="77777777" w:rsidR="00924068" w:rsidRPr="001529B9" w:rsidRDefault="00924068" w:rsidP="00E712A8">
            <w:pPr>
              <w:widowControl w:val="0"/>
            </w:pPr>
            <w:r w:rsidRPr="001529B9">
              <w:rPr>
                <w:lang w:val="en-US"/>
              </w:rPr>
              <w:t>Dimensionality of PCA reduction prior to nearest neighbour selection for clustering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9B55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  <w:tr w:rsidR="00924068" w:rsidRPr="001529B9" w14:paraId="616E5198" w14:textId="77777777" w:rsidTr="00E712A8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44E4" w14:textId="77777777" w:rsidR="00924068" w:rsidRPr="001529B9" w:rsidRDefault="00924068" w:rsidP="00924068">
            <w:pPr>
              <w:widowControl w:val="0"/>
              <w:numPr>
                <w:ilvl w:val="0"/>
                <w:numId w:val="2"/>
              </w:numPr>
              <w:spacing w:after="0"/>
            </w:pPr>
            <w:r w:rsidRPr="001529B9">
              <w:t>Resolution:</w:t>
            </w:r>
          </w:p>
          <w:p w14:paraId="6C19BDFC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0.1</w:t>
            </w:r>
          </w:p>
          <w:p w14:paraId="329A609D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0.2</w:t>
            </w:r>
          </w:p>
          <w:p w14:paraId="67792872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0.3</w:t>
            </w:r>
          </w:p>
          <w:p w14:paraId="2E118D35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0.5</w:t>
            </w:r>
          </w:p>
          <w:p w14:paraId="72630464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0.8</w:t>
            </w:r>
          </w:p>
          <w:p w14:paraId="5BAC5DDF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1.0</w:t>
            </w:r>
          </w:p>
          <w:p w14:paraId="7E9A236D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1.2</w:t>
            </w:r>
          </w:p>
          <w:p w14:paraId="7A4E109E" w14:textId="77777777" w:rsidR="00924068" w:rsidRPr="001529B9" w:rsidRDefault="00924068" w:rsidP="00924068">
            <w:pPr>
              <w:widowControl w:val="0"/>
              <w:numPr>
                <w:ilvl w:val="1"/>
                <w:numId w:val="2"/>
              </w:numPr>
              <w:spacing w:after="0"/>
            </w:pPr>
            <w:r w:rsidRPr="001529B9">
              <w:t>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7FB3" w14:textId="77777777" w:rsidR="00924068" w:rsidRPr="001529B9" w:rsidRDefault="00924068" w:rsidP="00E712A8">
            <w:pPr>
              <w:widowControl w:val="0"/>
            </w:pPr>
            <w:r w:rsidRPr="001529B9">
              <w:t>Resolution of Seurat clustering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CB13" w14:textId="77777777" w:rsidR="00924068" w:rsidRPr="001529B9" w:rsidRDefault="00924068" w:rsidP="00E712A8">
            <w:pPr>
              <w:widowControl w:val="0"/>
            </w:pPr>
            <w:r w:rsidRPr="001529B9">
              <w:t>Numeric</w:t>
            </w:r>
          </w:p>
        </w:tc>
      </w:tr>
    </w:tbl>
    <w:p w14:paraId="603D2F2D" w14:textId="41ABAE2B" w:rsidR="00924068" w:rsidRPr="001529B9" w:rsidRDefault="00924068" w:rsidP="00924068">
      <w:r w:rsidRPr="0067219B">
        <w:rPr>
          <w:b/>
          <w:color w:val="auto"/>
        </w:rPr>
        <w:t xml:space="preserve">Table </w:t>
      </w:r>
      <w:r w:rsidRPr="0067219B">
        <w:rPr>
          <w:b/>
          <w:bCs/>
          <w:color w:val="auto"/>
        </w:rPr>
        <w:t>S</w:t>
      </w:r>
      <w:r w:rsidR="2F5D6E95" w:rsidRPr="0067219B">
        <w:rPr>
          <w:b/>
          <w:bCs/>
          <w:color w:val="auto"/>
        </w:rPr>
        <w:t>7</w:t>
      </w:r>
      <w:r w:rsidRPr="0067219B">
        <w:rPr>
          <w:b/>
          <w:bCs/>
          <w:color w:val="auto"/>
        </w:rPr>
        <w:t>:</w:t>
      </w:r>
      <w:r w:rsidRPr="0067219B">
        <w:rPr>
          <w:color w:val="auto"/>
        </w:rPr>
        <w:t xml:space="preserve"> </w:t>
      </w:r>
      <w:r w:rsidRPr="001529B9">
        <w:t>Features computed for each pipeline.</w:t>
      </w:r>
    </w:p>
    <w:p w14:paraId="2647C4F7" w14:textId="77777777" w:rsidR="00924068" w:rsidRPr="001529B9" w:rsidRDefault="00924068" w:rsidP="00924068">
      <w:pPr>
        <w:tabs>
          <w:tab w:val="left" w:pos="440"/>
        </w:tabs>
        <w:spacing w:after="220"/>
      </w:pPr>
    </w:p>
    <w:p w14:paraId="6E8CE3B1" w14:textId="77777777" w:rsidR="00924068" w:rsidRDefault="00924068" w:rsidP="00924068">
      <w:pPr>
        <w:tabs>
          <w:tab w:val="left" w:pos="440"/>
        </w:tabs>
        <w:spacing w:after="220"/>
        <w:rPr>
          <w:b/>
          <w:bCs/>
          <w:color w:val="C00000"/>
          <w:lang w:val="en-US"/>
        </w:rPr>
      </w:pPr>
    </w:p>
    <w:p w14:paraId="426B2F22" w14:textId="5D101A5D" w:rsidR="1DB3B403" w:rsidRDefault="1DB3B403" w:rsidP="41793034">
      <w:pPr>
        <w:tabs>
          <w:tab w:val="left" w:pos="440"/>
        </w:tabs>
        <w:spacing w:after="220"/>
        <w:rPr>
          <w:color w:val="C00000"/>
          <w:lang w:val="en-US"/>
        </w:rPr>
      </w:pPr>
    </w:p>
    <w:sectPr w:rsidR="1DB3B403" w:rsidSect="009240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756F1" w14:textId="77777777" w:rsidR="00315791" w:rsidRDefault="00315791" w:rsidP="00381D21">
      <w:pPr>
        <w:spacing w:after="0"/>
      </w:pPr>
      <w:r>
        <w:separator/>
      </w:r>
    </w:p>
  </w:endnote>
  <w:endnote w:type="continuationSeparator" w:id="0">
    <w:p w14:paraId="270B5CE6" w14:textId="77777777" w:rsidR="00315791" w:rsidRDefault="00315791" w:rsidP="00381D21">
      <w:pPr>
        <w:spacing w:after="0"/>
      </w:pPr>
      <w:r>
        <w:continuationSeparator/>
      </w:r>
    </w:p>
  </w:endnote>
  <w:endnote w:type="continuationNotice" w:id="1">
    <w:p w14:paraId="2D3B5F1E" w14:textId="77777777" w:rsidR="00315791" w:rsidRDefault="0031579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3F31B" w14:textId="77777777" w:rsidR="00E712A8" w:rsidRDefault="00E712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5B20F" w14:textId="77777777" w:rsidR="00E712A8" w:rsidRDefault="00E712A8" w:rsidP="00E712A8">
    <w:pPr>
      <w:jc w:val="center"/>
      <w:rPr>
        <w:noProof/>
      </w:rPr>
    </w:pPr>
    <w:r w:rsidRPr="5F57C0BF">
      <w:rPr>
        <w:noProof/>
      </w:rPr>
      <w:fldChar w:fldCharType="begin"/>
    </w:r>
    <w:r>
      <w:instrText>PAGE</w:instrText>
    </w:r>
    <w:r w:rsidRPr="5F57C0BF">
      <w:fldChar w:fldCharType="separate"/>
    </w:r>
    <w:r>
      <w:rPr>
        <w:noProof/>
      </w:rPr>
      <w:t>1</w:t>
    </w:r>
    <w:r w:rsidRPr="5F57C0BF">
      <w:rPr>
        <w:noProof/>
      </w:rPr>
      <w:fldChar w:fldCharType="end"/>
    </w:r>
  </w:p>
  <w:p w14:paraId="6C5CC1B6" w14:textId="77777777" w:rsidR="00E712A8" w:rsidRDefault="00E712A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C5733" w14:textId="77777777" w:rsidR="00E712A8" w:rsidRDefault="00E71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28EE2" w14:textId="77777777" w:rsidR="00315791" w:rsidRDefault="00315791" w:rsidP="00381D21">
      <w:pPr>
        <w:spacing w:after="0"/>
      </w:pPr>
      <w:r>
        <w:separator/>
      </w:r>
    </w:p>
  </w:footnote>
  <w:footnote w:type="continuationSeparator" w:id="0">
    <w:p w14:paraId="43BFA4CE" w14:textId="77777777" w:rsidR="00315791" w:rsidRDefault="00315791" w:rsidP="00381D21">
      <w:pPr>
        <w:spacing w:after="0"/>
      </w:pPr>
      <w:r>
        <w:continuationSeparator/>
      </w:r>
    </w:p>
  </w:footnote>
  <w:footnote w:type="continuationNotice" w:id="1">
    <w:p w14:paraId="7F54CC7E" w14:textId="77777777" w:rsidR="00315791" w:rsidRDefault="00315791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77308" w14:textId="77777777" w:rsidR="00E712A8" w:rsidRDefault="00E712A8">
    <w:pPr>
      <w:pStyle w:val="Header"/>
    </w:pPr>
  </w:p>
  <w:p w14:paraId="6714A91C" w14:textId="77777777" w:rsidR="00E712A8" w:rsidRDefault="00E712A8"/>
  <w:p w14:paraId="1EA881A6" w14:textId="77777777" w:rsidR="00E712A8" w:rsidRDefault="00E712A8"/>
  <w:p w14:paraId="41828C0E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44" behindDoc="1" locked="0" layoutInCell="1" allowOverlap="1" wp14:anchorId="3D4931C1" wp14:editId="3C069B4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1" name="Rectangle 1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FEEDAF2" id="Rectangle 11" o:spid="_x0000_s1026" style="position:absolute;margin-left:0;margin-top:0;width:0;height:0;z-index:-25165823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4843CB41" w14:textId="77777777" w:rsidR="00E712A8" w:rsidRDefault="00E712A8"/>
  <w:p w14:paraId="6BD9521B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49" behindDoc="1" locked="0" layoutInCell="1" allowOverlap="1" wp14:anchorId="647F7DF5" wp14:editId="0A0FFC5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33" name="Rectangle 33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79008A30" id="Rectangle 33" o:spid="_x0000_s1026" style="position:absolute;margin-left:0;margin-top:0;width:0;height:0;z-index:-251658231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6" behindDoc="1" locked="0" layoutInCell="1" allowOverlap="1" wp14:anchorId="224F80E0" wp14:editId="5F0FD5D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1" name="Rectangle 5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ECCC884" id="Rectangle 51" o:spid="_x0000_s1026" style="position:absolute;margin-left:0;margin-top:0;width:0;height:0;z-index:-251658234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1" behindDoc="1" locked="0" layoutInCell="1" allowOverlap="1" wp14:anchorId="7D8C3382" wp14:editId="06A0F33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2" name="Rectangle 52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44B7411" id="Rectangle 52" o:spid="_x0000_s1026" style="position:absolute;margin-left:0;margin-top:0;width:0;height:0;z-index:-251658239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0B2FB951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55" behindDoc="1" locked="0" layoutInCell="1" allowOverlap="1" wp14:anchorId="679F81E2" wp14:editId="6D46B36F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74" name="Rectangle 74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4C7B6246" id="Rectangle 74" o:spid="_x0000_s1026" style="position:absolute;margin-left:0;margin-top:0;width:0;height:0;z-index:-251658225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2" behindDoc="1" locked="0" layoutInCell="1" allowOverlap="1" wp14:anchorId="4C5E9E96" wp14:editId="64F6C4A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66" name="Rectangle 66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DE3C275" id="Rectangle 66" o:spid="_x0000_s1026" style="position:absolute;margin-left:0;margin-top:0;width:0;height:0;z-index:-25165822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8" behindDoc="1" locked="0" layoutInCell="1" allowOverlap="1" wp14:anchorId="69E3CEB4" wp14:editId="637DAF8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80" name="Rectangle 80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F40D2A7" id="Rectangle 80" o:spid="_x0000_s1026" style="position:absolute;margin-left:0;margin-top:0;width:0;height:0;z-index:-25165822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1" behindDoc="1" locked="0" layoutInCell="1" allowOverlap="1" wp14:anchorId="67C3833D" wp14:editId="528EBA0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91" name="Rectangle 9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AE96E17" id="Rectangle 91" o:spid="_x0000_s1026" style="position:absolute;margin-left:0;margin-top:0;width:0;height:0;z-index:-251658219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4" behindDoc="1" locked="0" layoutInCell="1" allowOverlap="1" wp14:anchorId="4882F2C9" wp14:editId="62A8DFD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99" name="Rectangle 99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1D30603D" id="Rectangle 99" o:spid="_x0000_s1026" style="position:absolute;margin-left:0;margin-top:0;width:0;height:0;z-index:-25165821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7" behindDoc="1" locked="0" layoutInCell="1" allowOverlap="1" wp14:anchorId="03A0E8C5" wp14:editId="4F0E8BF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13" name="Rectangle 113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B391021" id="Rectangle 113" o:spid="_x0000_s1026" style="position:absolute;margin-left:0;margin-top:0;width:0;height:0;z-index:-251658213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40E5144B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73" behindDoc="1" locked="0" layoutInCell="1" allowOverlap="1" wp14:anchorId="7C1D01C8" wp14:editId="7FDA618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0" name="Rectangle 150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EAD857B" id="Rectangle 150" o:spid="_x0000_s1026" style="position:absolute;margin-left:0;margin-top:0;width:0;height:0;z-index:-251658207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70" behindDoc="1" locked="0" layoutInCell="1" allowOverlap="1" wp14:anchorId="77DD167E" wp14:editId="77B4C97F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9" name="Rectangle 159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E0415A3" id="Rectangle 159" o:spid="_x0000_s1026" style="position:absolute;margin-left:0;margin-top:0;width:0;height:0;z-index:-251658210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2F48601B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76" behindDoc="1" locked="0" layoutInCell="1" allowOverlap="1" wp14:anchorId="6DA2F25D" wp14:editId="1F38C2E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7" name="Rectangle 16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0D94F7B9" id="Rectangle 167" o:spid="_x0000_s1026" style="position:absolute;margin-left:0;margin-top:0;width:0;height:0;z-index:-251658204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B05D3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43" behindDoc="1" locked="0" layoutInCell="1" allowOverlap="1" wp14:anchorId="5F9A387D" wp14:editId="3A75F71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2" name="Rectangle 12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5F5BEB9" id="Rectangle 12" o:spid="_x0000_s1026" style="position:absolute;margin-left:0;margin-top:0;width:0;height:0;z-index:-251658237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0" behindDoc="1" locked="0" layoutInCell="1" allowOverlap="1" wp14:anchorId="5A9410FB" wp14:editId="7D5C43C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34" name="Rectangle 34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42233B59" id="Rectangle 34" o:spid="_x0000_s1026" style="position:absolute;margin-left:0;margin-top:0;width:0;height:0;z-index:-251658230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7" behindDoc="1" locked="0" layoutInCell="1" allowOverlap="1" wp14:anchorId="57A1E869" wp14:editId="795DF55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3" name="Rectangle 53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8C64C47" id="Rectangle 53" o:spid="_x0000_s1026" style="position:absolute;margin-left:0;margin-top:0;width:0;height:0;z-index:-251658233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49AB5DF" wp14:editId="5E3FF1C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4" name="Rectangle 54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7B32661E" id="Rectangle 54" o:spid="_x0000_s1026" style="position:absolute;margin-left:0;margin-top:0;width:0;height:0;z-index:-251658240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6" behindDoc="1" locked="0" layoutInCell="1" allowOverlap="1" wp14:anchorId="562AF087" wp14:editId="485A3C5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75" name="Rectangle 75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0E1EE0AE" id="Rectangle 75" o:spid="_x0000_s1026" style="position:absolute;margin-left:0;margin-top:0;width:0;height:0;z-index:-251658224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3" behindDoc="1" locked="0" layoutInCell="1" allowOverlap="1" wp14:anchorId="48C9B284" wp14:editId="7CD254C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67" name="Rectangle 6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CD18C12" id="Rectangle 67" o:spid="_x0000_s1026" style="position:absolute;margin-left:0;margin-top:0;width:0;height:0;z-index:-251658227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9" behindDoc="1" locked="0" layoutInCell="1" allowOverlap="1" wp14:anchorId="2C0B6CE6" wp14:editId="4D5D914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81" name="Rectangle 8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242E5C9" id="Rectangle 81" o:spid="_x0000_s1026" style="position:absolute;margin-left:0;margin-top:0;width:0;height:0;z-index:-251658221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2" behindDoc="1" locked="0" layoutInCell="1" allowOverlap="1" wp14:anchorId="199BA6A4" wp14:editId="0354A47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92" name="Rectangle 92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7C080FAE" id="Rectangle 92" o:spid="_x0000_s1026" style="position:absolute;margin-left:0;margin-top:0;width:0;height:0;z-index:-25165821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5" behindDoc="1" locked="0" layoutInCell="1" allowOverlap="1" wp14:anchorId="6137311D" wp14:editId="1D64205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00" name="Rectangle 100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9625527" id="Rectangle 100" o:spid="_x0000_s1026" style="position:absolute;margin-left:0;margin-top:0;width:0;height:0;z-index:-251658215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8" behindDoc="1" locked="0" layoutInCell="1" allowOverlap="1" wp14:anchorId="2539B5A6" wp14:editId="31FA677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14" name="Rectangle 114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22ADF14" id="Rectangle 114" o:spid="_x0000_s1026" style="position:absolute;margin-left:0;margin-top:0;width:0;height:0;z-index:-25165821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74" behindDoc="1" locked="0" layoutInCell="1" allowOverlap="1" wp14:anchorId="6E5F0E20" wp14:editId="4FADC4A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1" name="Rectangle 15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01DA2A19" id="Rectangle 151" o:spid="_x0000_s1026" style="position:absolute;margin-left:0;margin-top:0;width:0;height:0;z-index:-25165820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71" behindDoc="1" locked="0" layoutInCell="1" allowOverlap="1" wp14:anchorId="585F2625" wp14:editId="5547389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0" name="Rectangle 160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302243A" id="Rectangle 160" o:spid="_x0000_s1026" style="position:absolute;margin-left:0;margin-top:0;width:0;height:0;z-index:-251658209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41DB309E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77" behindDoc="1" locked="0" layoutInCell="1" allowOverlap="1" wp14:anchorId="285339A6" wp14:editId="1BD756A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8" name="Rectangle 168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3033268" id="Rectangle 168" o:spid="_x0000_s1026" style="position:absolute;margin-left:0;margin-top:0;width:0;height:0;z-index:-251658203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6D45A" w14:textId="77777777" w:rsidR="00E712A8" w:rsidRDefault="00E712A8">
    <w:pPr>
      <w:pStyle w:val="Header"/>
    </w:pPr>
  </w:p>
  <w:p w14:paraId="154D27A9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45" behindDoc="1" locked="0" layoutInCell="1" allowOverlap="1" wp14:anchorId="2F23BA67" wp14:editId="08B2DFA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7" name="Rectangle 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69A4D18" id="Rectangle 7" o:spid="_x0000_s1026" style="position:absolute;margin-left:0;margin-top:0;width:0;height:0;z-index:-251658235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4BF74341" w14:textId="77777777" w:rsidR="00E712A8" w:rsidRDefault="00E712A8"/>
  <w:p w14:paraId="67DBF72E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51" behindDoc="1" locked="0" layoutInCell="1" allowOverlap="1" wp14:anchorId="513BDD04" wp14:editId="009AD53F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35" name="Rectangle 35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0BC9B77" id="Rectangle 35" o:spid="_x0000_s1026" style="position:absolute;margin-left:0;margin-top:0;width:0;height:0;z-index:-251658229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8" behindDoc="1" locked="0" layoutInCell="1" allowOverlap="1" wp14:anchorId="4EF38FDA" wp14:editId="70E2805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5" name="Rectangle 55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77DAC7D" id="Rectangle 55" o:spid="_x0000_s1026" style="position:absolute;margin-left:0;margin-top:0;width:0;height:0;z-index:-25165823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2" behindDoc="1" locked="0" layoutInCell="1" allowOverlap="1" wp14:anchorId="3C62E00D" wp14:editId="383A272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6" name="Rectangle 56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E224AEF" id="Rectangle 56" o:spid="_x0000_s1026" style="position:absolute;margin-left:0;margin-top:0;width:0;height:0;z-index:-25165823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7CA68AB5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57" behindDoc="1" locked="0" layoutInCell="1" allowOverlap="1" wp14:anchorId="29FD6B4C" wp14:editId="7A0A11C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76" name="Rectangle 76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7D33B337" id="Rectangle 76" o:spid="_x0000_s1026" style="position:absolute;margin-left:0;margin-top:0;width:0;height:0;z-index:-251658223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54" behindDoc="1" locked="0" layoutInCell="1" allowOverlap="1" wp14:anchorId="6F5A0BD0" wp14:editId="6C840DB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63" name="Rectangle 63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70A7217A" id="Rectangle 63" o:spid="_x0000_s1026" style="position:absolute;margin-left:0;margin-top:0;width:0;height:0;z-index:-25165822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0" behindDoc="1" locked="0" layoutInCell="1" allowOverlap="1" wp14:anchorId="210E2521" wp14:editId="36B3372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77" name="Rectangle 7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557DE7FC" id="Rectangle 77" o:spid="_x0000_s1026" style="position:absolute;margin-left:0;margin-top:0;width:0;height:0;z-index:-251658220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3" behindDoc="1" locked="0" layoutInCell="1" allowOverlap="1" wp14:anchorId="1456EC85" wp14:editId="65BC63A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88" name="Rectangle 88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1293C1E4" id="Rectangle 88" o:spid="_x0000_s1026" style="position:absolute;margin-left:0;margin-top:0;width:0;height:0;z-index:-251658217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6" behindDoc="1" locked="0" layoutInCell="1" allowOverlap="1" wp14:anchorId="07473C56" wp14:editId="52E253B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96" name="Rectangle 96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B7CEF61" id="Rectangle 96" o:spid="_x0000_s1026" style="position:absolute;margin-left:0;margin-top:0;width:0;height:0;z-index:-251658214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69" behindDoc="1" locked="0" layoutInCell="1" allowOverlap="1" wp14:anchorId="4FB31861" wp14:editId="24BB2D3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10" name="Rectangle 110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65DD6CF2" id="Rectangle 110" o:spid="_x0000_s1026" style="position:absolute;margin-left:0;margin-top:0;width:0;height:0;z-index:-251658211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1C242A48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75" behindDoc="1" locked="0" layoutInCell="1" allowOverlap="1" wp14:anchorId="3BC240A4" wp14:editId="2636AD1F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2" name="Rectangle 152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251646F" id="Rectangle 152" o:spid="_x0000_s1026" style="position:absolute;margin-left:0;margin-top:0;width:0;height:0;z-index:-251658205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72" behindDoc="1" locked="0" layoutInCell="1" allowOverlap="1" wp14:anchorId="1A9C3410" wp14:editId="75860D5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1" name="Rectangle 16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44A57641" id="Rectangle 161" o:spid="_x0000_s1026" style="position:absolute;margin-left:0;margin-top:0;width:0;height:0;z-index:-25165820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3276CE9E" w14:textId="77777777" w:rsidR="00E712A8" w:rsidRDefault="00E712A8">
    <w:r>
      <w:rPr>
        <w:noProof/>
      </w:rPr>
      <mc:AlternateContent>
        <mc:Choice Requires="wps">
          <w:drawing>
            <wp:anchor distT="0" distB="0" distL="114300" distR="114300" simplePos="0" relativeHeight="251658278" behindDoc="1" locked="0" layoutInCell="1" allowOverlap="1" wp14:anchorId="32B9F5E1" wp14:editId="231A929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4" name="Rectangle 164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2884AB94" id="Rectangle 164" o:spid="_x0000_s1026" style="position:absolute;margin-left:0;margin-top:0;width:0;height:0;z-index:-25165820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10EF0"/>
    <w:multiLevelType w:val="multilevel"/>
    <w:tmpl w:val="5E30DF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5E0E1C"/>
    <w:multiLevelType w:val="multilevel"/>
    <w:tmpl w:val="001A50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6E74CB7"/>
    <w:multiLevelType w:val="multilevel"/>
    <w:tmpl w:val="A85AF4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1820A68"/>
    <w:multiLevelType w:val="multilevel"/>
    <w:tmpl w:val="BB9271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77310754">
    <w:abstractNumId w:val="2"/>
  </w:num>
  <w:num w:numId="2" w16cid:durableId="1127310023">
    <w:abstractNumId w:val="1"/>
  </w:num>
  <w:num w:numId="3" w16cid:durableId="790706536">
    <w:abstractNumId w:val="3"/>
  </w:num>
  <w:num w:numId="4" w16cid:durableId="967273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295Y255U635S356"/>
    <w:docVar w:name="paperpile-doc-name" w:val="Supplementary Figures.docx"/>
  </w:docVars>
  <w:rsids>
    <w:rsidRoot w:val="001277A8"/>
    <w:rsid w:val="00060601"/>
    <w:rsid w:val="000E2156"/>
    <w:rsid w:val="001277A8"/>
    <w:rsid w:val="00131F36"/>
    <w:rsid w:val="00140D6A"/>
    <w:rsid w:val="00191D90"/>
    <w:rsid w:val="00207B54"/>
    <w:rsid w:val="00211EE7"/>
    <w:rsid w:val="0022140E"/>
    <w:rsid w:val="0023271B"/>
    <w:rsid w:val="002B0A7E"/>
    <w:rsid w:val="002D22A9"/>
    <w:rsid w:val="00315791"/>
    <w:rsid w:val="00333512"/>
    <w:rsid w:val="00381D21"/>
    <w:rsid w:val="003C0338"/>
    <w:rsid w:val="003C7DC5"/>
    <w:rsid w:val="003F73CD"/>
    <w:rsid w:val="00433967"/>
    <w:rsid w:val="00435010"/>
    <w:rsid w:val="004524A9"/>
    <w:rsid w:val="004C29A3"/>
    <w:rsid w:val="005A78FB"/>
    <w:rsid w:val="00623E5A"/>
    <w:rsid w:val="0067219B"/>
    <w:rsid w:val="007B38B2"/>
    <w:rsid w:val="008F2C65"/>
    <w:rsid w:val="00913907"/>
    <w:rsid w:val="00924068"/>
    <w:rsid w:val="00955F9C"/>
    <w:rsid w:val="00994944"/>
    <w:rsid w:val="009E04F6"/>
    <w:rsid w:val="00A82C0B"/>
    <w:rsid w:val="00B57A19"/>
    <w:rsid w:val="00BD0958"/>
    <w:rsid w:val="00BD1CC8"/>
    <w:rsid w:val="00C82C8C"/>
    <w:rsid w:val="00D37FD2"/>
    <w:rsid w:val="00D758B1"/>
    <w:rsid w:val="00E712A8"/>
    <w:rsid w:val="00F02E0C"/>
    <w:rsid w:val="00F7489A"/>
    <w:rsid w:val="00FB1B61"/>
    <w:rsid w:val="00FB1F6B"/>
    <w:rsid w:val="00FD24EA"/>
    <w:rsid w:val="0198B419"/>
    <w:rsid w:val="01B02E01"/>
    <w:rsid w:val="01F6F9A0"/>
    <w:rsid w:val="057B7D9C"/>
    <w:rsid w:val="057D8A65"/>
    <w:rsid w:val="0627DA13"/>
    <w:rsid w:val="070D1CF1"/>
    <w:rsid w:val="073C60C1"/>
    <w:rsid w:val="0C37AB9D"/>
    <w:rsid w:val="0C455D24"/>
    <w:rsid w:val="0C45BBEF"/>
    <w:rsid w:val="0D4BF810"/>
    <w:rsid w:val="0D9AC46D"/>
    <w:rsid w:val="0EE37DA6"/>
    <w:rsid w:val="0FA2AF2E"/>
    <w:rsid w:val="0FE5B8B8"/>
    <w:rsid w:val="11C2F3F2"/>
    <w:rsid w:val="13C9B406"/>
    <w:rsid w:val="14AC9EF0"/>
    <w:rsid w:val="153F07F8"/>
    <w:rsid w:val="15FAD5F8"/>
    <w:rsid w:val="166A785B"/>
    <w:rsid w:val="166EAD6E"/>
    <w:rsid w:val="1A145232"/>
    <w:rsid w:val="1A9A63B1"/>
    <w:rsid w:val="1AE5262B"/>
    <w:rsid w:val="1D68EA10"/>
    <w:rsid w:val="1DB3B403"/>
    <w:rsid w:val="1DC06BC2"/>
    <w:rsid w:val="1DCF54D4"/>
    <w:rsid w:val="1EDB9B1B"/>
    <w:rsid w:val="1F40FD3B"/>
    <w:rsid w:val="1FA7F5DC"/>
    <w:rsid w:val="200799CE"/>
    <w:rsid w:val="250C4C35"/>
    <w:rsid w:val="25B7F654"/>
    <w:rsid w:val="28A6C1F0"/>
    <w:rsid w:val="28BB091A"/>
    <w:rsid w:val="2994A046"/>
    <w:rsid w:val="29A7DE9B"/>
    <w:rsid w:val="2B2189DC"/>
    <w:rsid w:val="2C8415DD"/>
    <w:rsid w:val="2E0BE127"/>
    <w:rsid w:val="2F5D6E95"/>
    <w:rsid w:val="2FCF8A1D"/>
    <w:rsid w:val="30733169"/>
    <w:rsid w:val="31E7D8F7"/>
    <w:rsid w:val="326DE19A"/>
    <w:rsid w:val="32D92C82"/>
    <w:rsid w:val="3332900E"/>
    <w:rsid w:val="344A788F"/>
    <w:rsid w:val="36A221BD"/>
    <w:rsid w:val="36B6FA70"/>
    <w:rsid w:val="3A4196A7"/>
    <w:rsid w:val="3BA9593C"/>
    <w:rsid w:val="3C84D3C7"/>
    <w:rsid w:val="3CABA4AD"/>
    <w:rsid w:val="3E48234E"/>
    <w:rsid w:val="3EF39FAA"/>
    <w:rsid w:val="3F3697DC"/>
    <w:rsid w:val="406DE7CD"/>
    <w:rsid w:val="41793034"/>
    <w:rsid w:val="41B7A9DE"/>
    <w:rsid w:val="42D49458"/>
    <w:rsid w:val="444B3AF3"/>
    <w:rsid w:val="460B3224"/>
    <w:rsid w:val="468397D3"/>
    <w:rsid w:val="48263CAE"/>
    <w:rsid w:val="48C93370"/>
    <w:rsid w:val="49F2B92B"/>
    <w:rsid w:val="4CE12701"/>
    <w:rsid w:val="4D8B0FDF"/>
    <w:rsid w:val="4EA64BCC"/>
    <w:rsid w:val="4EC568CE"/>
    <w:rsid w:val="4FA0960B"/>
    <w:rsid w:val="4FB6E91E"/>
    <w:rsid w:val="4FBDA588"/>
    <w:rsid w:val="4FE597D7"/>
    <w:rsid w:val="504DF8D8"/>
    <w:rsid w:val="50C32DFB"/>
    <w:rsid w:val="510BB692"/>
    <w:rsid w:val="5119D9C4"/>
    <w:rsid w:val="511B26B7"/>
    <w:rsid w:val="52179830"/>
    <w:rsid w:val="5682ECB1"/>
    <w:rsid w:val="58C0D303"/>
    <w:rsid w:val="58DD180A"/>
    <w:rsid w:val="59067FC9"/>
    <w:rsid w:val="5A570BEC"/>
    <w:rsid w:val="5A78E86B"/>
    <w:rsid w:val="5AF2F7BB"/>
    <w:rsid w:val="5B9A2F04"/>
    <w:rsid w:val="5B9C8B16"/>
    <w:rsid w:val="5BB130AD"/>
    <w:rsid w:val="5C232E04"/>
    <w:rsid w:val="5E69BD8F"/>
    <w:rsid w:val="5EF11D3B"/>
    <w:rsid w:val="60DEEB1F"/>
    <w:rsid w:val="63602E7D"/>
    <w:rsid w:val="63D3D038"/>
    <w:rsid w:val="64A2D691"/>
    <w:rsid w:val="64CF79B1"/>
    <w:rsid w:val="66111B02"/>
    <w:rsid w:val="667EC952"/>
    <w:rsid w:val="682544E2"/>
    <w:rsid w:val="69BBD2F5"/>
    <w:rsid w:val="6A1D230C"/>
    <w:rsid w:val="6B844C22"/>
    <w:rsid w:val="6BDA7A3E"/>
    <w:rsid w:val="6C41655F"/>
    <w:rsid w:val="6C480A77"/>
    <w:rsid w:val="6F490CD5"/>
    <w:rsid w:val="6FDF6943"/>
    <w:rsid w:val="704AA90F"/>
    <w:rsid w:val="70752602"/>
    <w:rsid w:val="71063B3F"/>
    <w:rsid w:val="716210CC"/>
    <w:rsid w:val="71EF7C7B"/>
    <w:rsid w:val="72C8DE52"/>
    <w:rsid w:val="7361C1F5"/>
    <w:rsid w:val="764947B8"/>
    <w:rsid w:val="766372B7"/>
    <w:rsid w:val="768CD4E1"/>
    <w:rsid w:val="7AA7C68F"/>
    <w:rsid w:val="7B0D809A"/>
    <w:rsid w:val="7BABA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D45C7"/>
  <w15:chartTrackingRefBased/>
  <w15:docId w15:val="{64551100-D803-8845-A869-2747658B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0E"/>
    <w:pPr>
      <w:spacing w:after="200"/>
    </w:pPr>
    <w:rPr>
      <w:rFonts w:ascii="Arial" w:hAnsi="Arial" w:cs="Arial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068"/>
    <w:pPr>
      <w:keepNext/>
      <w:keepLines/>
      <w:spacing w:before="400" w:after="120" w:line="360" w:lineRule="auto"/>
      <w:outlineLvl w:val="0"/>
    </w:pPr>
    <w:rPr>
      <w:rFonts w:eastAsia="Arial"/>
      <w:b/>
      <w:color w:val="auto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338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8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8B1"/>
    <w:rPr>
      <w:rFonts w:ascii="Arial" w:hAnsi="Arial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8B1"/>
    <w:rPr>
      <w:rFonts w:ascii="Arial" w:hAnsi="Arial" w:cs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907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907"/>
    <w:rPr>
      <w:rFonts w:ascii="Times New Roman" w:hAnsi="Times New Roman" w:cs="Times New Roman"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24068"/>
    <w:rPr>
      <w:rFonts w:ascii="Arial" w:eastAsia="Arial" w:hAnsi="Arial" w:cs="Arial"/>
      <w:b/>
      <w:lang w:val="en"/>
    </w:rPr>
  </w:style>
  <w:style w:type="paragraph" w:styleId="Header">
    <w:name w:val="header"/>
    <w:basedOn w:val="Normal"/>
    <w:link w:val="HeaderChar"/>
    <w:uiPriority w:val="99"/>
    <w:unhideWhenUsed/>
    <w:rsid w:val="00924068"/>
    <w:pPr>
      <w:tabs>
        <w:tab w:val="center" w:pos="4680"/>
        <w:tab w:val="right" w:pos="9360"/>
      </w:tabs>
      <w:spacing w:after="0"/>
    </w:pPr>
    <w:rPr>
      <w:rFonts w:eastAsia="Arial"/>
      <w:color w:val="auto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924068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924068"/>
    <w:pPr>
      <w:tabs>
        <w:tab w:val="center" w:pos="4680"/>
        <w:tab w:val="right" w:pos="9360"/>
      </w:tabs>
      <w:spacing w:after="0"/>
    </w:pPr>
    <w:rPr>
      <w:rFonts w:eastAsia="Arial"/>
      <w:color w:val="auto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924068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924068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8</Words>
  <Characters>5692</Characters>
  <Application>Microsoft Office Word</Application>
  <DocSecurity>0</DocSecurity>
  <Lines>83</Lines>
  <Paragraphs>12</Paragraphs>
  <ScaleCrop>false</ScaleCrop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Campbell</dc:creator>
  <cp:keywords/>
  <dc:description/>
  <cp:lastModifiedBy>Kevin Pang</cp:lastModifiedBy>
  <cp:revision>2</cp:revision>
  <dcterms:created xsi:type="dcterms:W3CDTF">2024-06-07T02:21:00Z</dcterms:created>
  <dcterms:modified xsi:type="dcterms:W3CDTF">2024-06-07T02:21:00Z</dcterms:modified>
</cp:coreProperties>
</file>